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0C004" w14:textId="77777777" w:rsidR="00AB0F1C" w:rsidRPr="00940ED9" w:rsidRDefault="00AB0F1C" w:rsidP="001256A8">
      <w:pPr>
        <w:spacing w:line="360" w:lineRule="auto"/>
        <w:rPr>
          <w:rFonts w:ascii="Arial" w:hAnsi="Arial"/>
          <w:sz w:val="20"/>
          <w:szCs w:val="20"/>
        </w:rPr>
      </w:pPr>
      <w:bookmarkStart w:id="0" w:name="_GoBack"/>
      <w:bookmarkEnd w:id="0"/>
    </w:p>
    <w:p w14:paraId="63B0B62C" w14:textId="0758C6ED" w:rsidR="00BE563A" w:rsidRDefault="00490E8A" w:rsidP="00BE563A">
      <w:pPr>
        <w:spacing w:line="36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</w:t>
      </w:r>
      <w:r w:rsidR="00BE563A" w:rsidRPr="00940ED9">
        <w:rPr>
          <w:rFonts w:ascii="Arial" w:hAnsi="Arial"/>
          <w:b/>
          <w:bCs/>
          <w:sz w:val="20"/>
          <w:szCs w:val="20"/>
        </w:rPr>
        <w:t>MATERIAL</w:t>
      </w:r>
      <w:r w:rsidR="0081100D">
        <w:rPr>
          <w:rFonts w:ascii="Arial" w:hAnsi="Arial"/>
          <w:b/>
          <w:bCs/>
          <w:sz w:val="20"/>
          <w:szCs w:val="20"/>
        </w:rPr>
        <w:t>S</w:t>
      </w:r>
      <w:r w:rsidR="00BE563A" w:rsidRPr="00940ED9">
        <w:rPr>
          <w:rFonts w:ascii="Arial" w:hAnsi="Arial"/>
          <w:b/>
          <w:bCs/>
          <w:sz w:val="20"/>
          <w:szCs w:val="20"/>
        </w:rPr>
        <w:t xml:space="preserve"> AND METHODS</w:t>
      </w:r>
    </w:p>
    <w:p w14:paraId="439D214E" w14:textId="722E57EF" w:rsidR="00F45C44" w:rsidRPr="0098279C" w:rsidRDefault="00353DE4" w:rsidP="00F45C44">
      <w:pPr>
        <w:spacing w:line="360" w:lineRule="auto"/>
        <w:rPr>
          <w:rFonts w:ascii="Arial" w:hAnsi="Arial"/>
          <w:iCs/>
          <w:sz w:val="20"/>
          <w:szCs w:val="20"/>
        </w:rPr>
      </w:pPr>
      <w:r>
        <w:rPr>
          <w:rFonts w:ascii="Arial" w:hAnsi="Arial"/>
          <w:i/>
          <w:iCs/>
          <w:sz w:val="20"/>
          <w:szCs w:val="20"/>
        </w:rPr>
        <w:t>Growth in SPI-2 medium</w:t>
      </w:r>
      <w:r w:rsidR="00F27B31" w:rsidRPr="0098279C">
        <w:rPr>
          <w:rFonts w:ascii="Arial" w:hAnsi="Arial"/>
          <w:iCs/>
          <w:sz w:val="20"/>
          <w:szCs w:val="20"/>
        </w:rPr>
        <w:t>.</w:t>
      </w:r>
      <w:r w:rsidRPr="0098279C">
        <w:rPr>
          <w:rFonts w:ascii="Arial" w:hAnsi="Arial"/>
          <w:iCs/>
          <w:sz w:val="20"/>
          <w:szCs w:val="20"/>
        </w:rPr>
        <w:t xml:space="preserve"> Where indicated, bacteria were grown in SPI-2 medium in the presence of low [Mg</w:t>
      </w:r>
      <w:r w:rsidRPr="0098279C">
        <w:rPr>
          <w:rFonts w:ascii="Arial" w:hAnsi="Arial"/>
          <w:iCs/>
          <w:sz w:val="20"/>
          <w:szCs w:val="20"/>
          <w:vertAlign w:val="superscript"/>
        </w:rPr>
        <w:t>2+</w:t>
      </w:r>
      <w:r w:rsidRPr="0098279C">
        <w:rPr>
          <w:rFonts w:ascii="Arial" w:hAnsi="Arial"/>
          <w:iCs/>
          <w:sz w:val="20"/>
          <w:szCs w:val="20"/>
        </w:rPr>
        <w:t>] (10 µl MgCl</w:t>
      </w:r>
      <w:r w:rsidRPr="0098279C">
        <w:rPr>
          <w:rFonts w:ascii="Arial" w:hAnsi="Arial"/>
          <w:iCs/>
          <w:sz w:val="20"/>
          <w:szCs w:val="20"/>
          <w:vertAlign w:val="subscript"/>
        </w:rPr>
        <w:t>2</w:t>
      </w:r>
      <w:r w:rsidRPr="0098279C">
        <w:rPr>
          <w:rFonts w:ascii="Arial" w:hAnsi="Arial"/>
          <w:iCs/>
          <w:sz w:val="20"/>
          <w:szCs w:val="20"/>
        </w:rPr>
        <w:t>)</w:t>
      </w:r>
      <w:r w:rsidR="00F27B31" w:rsidRPr="0098279C">
        <w:rPr>
          <w:rFonts w:ascii="Arial" w:hAnsi="Arial"/>
          <w:iCs/>
          <w:sz w:val="20"/>
          <w:szCs w:val="20"/>
        </w:rPr>
        <w:t xml:space="preserve"> </w:t>
      </w:r>
      <w:r w:rsidR="00324D10" w:rsidRPr="0098279C">
        <w:rPr>
          <w:rFonts w:ascii="Arial" w:hAnsi="Arial"/>
          <w:iCs/>
          <w:sz w:val="20"/>
          <w:szCs w:val="20"/>
        </w:rPr>
        <w:t xml:space="preserve">to mimic the host-cell environment </w:t>
      </w:r>
      <w:r w:rsidR="00324D10" w:rsidRPr="0098279C">
        <w:rPr>
          <w:rFonts w:ascii="Arial" w:hAnsi="Arial"/>
          <w:iCs/>
          <w:sz w:val="20"/>
          <w:szCs w:val="20"/>
        </w:rPr>
        <w:fldChar w:fldCharType="begin" w:fldLock="1"/>
      </w:r>
      <w:r w:rsidR="000815F1" w:rsidRPr="0098279C">
        <w:rPr>
          <w:rFonts w:ascii="Arial" w:hAnsi="Arial"/>
          <w:iCs/>
          <w:sz w:val="20"/>
          <w:szCs w:val="20"/>
        </w:rPr>
        <w:instrText>ADDIN CSL_CITATION {"citationItems":[{"id":"ITEM-1","itemData":{"DOI":"10.1016/j.chom.2013.11.010","ISBN":"1934-6069 (Electronic)\\n1931-3128 (Linking)","ISSN":"19313128","PMID":"24331466","abstract":"Bacterial transcriptional networks consist of hundreds of transcription factors and thousands of promoters. However, the true complexity of transcription in a bacterial pathogen and the effect of the environments encountered during infection remain to be established. We present a simplified approach for global promoter identification in bacteria using RNA-seq-based transcriptomic analyses of 22 distinct infection-relevant environmental conditions. Individual RNA samples were combined to identify most of the 3,838 Salmonella enterica serovar Typhimurium promoters in just two RNA-seq runs. Individual in vitro conditions stimulated characteristic transcriptional signatures, and the suite of 22 conditions induced transcription of 86% of all S. Typhimurium genes. We highlight the environmental conditions that induce the Salmonella pathogenicity islands and present a small RNA expression landscape of 280 sRNAs. This publicly available compendium of environmentally controlled expression of every transcriptional feature of S. Typhimurium constitutes a useful resource for the bacterial research community. ?? 2013 Elsevier Inc.","author":[{"dropping-particle":"","family":"Kröger","given":"Carsten","non-dropping-particle":"","parse-names":false,"suffix":""},{"dropping-particle":"","family":"Colgan","given":"Aoife","non-dropping-particle":"","parse-names":false,"suffix":""},{"dropping-particle":"","family":"Srikumar","given":"Shabarinath","non-dropping-particle":"","parse-names":false,"suffix":""},{"dropping-particle":"","family":"Händler","given":"Kristian","non-dropping-particle":"","parse-names":false,"suffix":""},{"dropping-particle":"","family":"Sivasankaran","given":"Sathesh K.","non-dropping-particle":"","parse-names":false,"suffix":""},{"dropping-particle":"","family":"Hammarlöf","given":"Disa L.","non-dropping-particle":"","parse-names":false,"suffix":""},{"dropping-particle":"","family":"Canals","given":"Rocío","non-dropping-particle":"","parse-names":false,"suffix":""},{"dropping-particle":"","family":"Grissom","given":"Joe E.","non-dropping-particle":"","parse-names":false,"suffix":""},{"dropping-particle":"","family":"Conway","given":"Tyrrell","non-dropping-particle":"","parse-names":false,"suffix":""},{"dropping-particle":"","family":"Hokamp","given":"Karsten","non-dropping-particle":"","parse-names":false,"suffix":""},{"dropping-particle":"","family":"Hinton","given":"Jay C D","non-dropping-particle":"","parse-names":false,"suffix":""}],"container-title":"Cell Host and Microbe","id":"ITEM-1","issue":"6","issued":{"date-parts":[["2013"]]},"page":"683-695","title":"An infection-relevant transcriptomic compendium for salmonella enterica serovar typhimurium","type":"article-journal","volume":"14"},"uris":["http://www.mendeley.com/documents/?uuid=60bcf7e6-a444-4fbe-bab8-7d95163ced36"]}],"mendeley":{"formattedCitation":"(Kröger et al. 2013)","plainTextFormattedCitation":"(Kröger et al. 2013)","previouslyFormattedCitation":"(Kröger et al. 2013)"},"properties":{"noteIndex":0},"schema":"https://github.com/citation-style-language/schema/raw/master/csl-citation.json"}</w:instrText>
      </w:r>
      <w:r w:rsidR="00324D10" w:rsidRPr="0098279C">
        <w:rPr>
          <w:rFonts w:ascii="Arial" w:hAnsi="Arial"/>
          <w:iCs/>
          <w:sz w:val="20"/>
          <w:szCs w:val="20"/>
        </w:rPr>
        <w:fldChar w:fldCharType="separate"/>
      </w:r>
      <w:r w:rsidR="00324D10" w:rsidRPr="0098279C">
        <w:rPr>
          <w:rFonts w:ascii="Arial" w:hAnsi="Arial"/>
          <w:iCs/>
          <w:noProof/>
          <w:sz w:val="20"/>
          <w:szCs w:val="20"/>
        </w:rPr>
        <w:t>(Kröger et al. 2013)</w:t>
      </w:r>
      <w:r w:rsidR="00324D10" w:rsidRPr="0098279C">
        <w:rPr>
          <w:rFonts w:ascii="Arial" w:hAnsi="Arial"/>
          <w:iCs/>
          <w:sz w:val="20"/>
          <w:szCs w:val="20"/>
        </w:rPr>
        <w:fldChar w:fldCharType="end"/>
      </w:r>
      <w:r w:rsidR="00324D10" w:rsidRPr="0098279C">
        <w:rPr>
          <w:rFonts w:ascii="Arial" w:hAnsi="Arial"/>
          <w:iCs/>
          <w:sz w:val="20"/>
          <w:szCs w:val="20"/>
        </w:rPr>
        <w:t xml:space="preserve">. </w:t>
      </w:r>
    </w:p>
    <w:p w14:paraId="78743CA6" w14:textId="1D5AC2C7" w:rsidR="00324D10" w:rsidRPr="00F45C44" w:rsidRDefault="00324D10" w:rsidP="00F45C44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i/>
          <w:iCs/>
          <w:sz w:val="20"/>
          <w:szCs w:val="20"/>
        </w:rPr>
        <w:t>Rifampicin experiment</w:t>
      </w:r>
      <w:r w:rsidR="00D23638">
        <w:rPr>
          <w:rFonts w:ascii="Arial" w:hAnsi="Arial"/>
          <w:i/>
          <w:iCs/>
          <w:sz w:val="20"/>
          <w:szCs w:val="20"/>
        </w:rPr>
        <w:t xml:space="preserve">. </w:t>
      </w:r>
      <w:r w:rsidR="00D23638" w:rsidRPr="00D23638">
        <w:rPr>
          <w:rFonts w:ascii="Arial" w:hAnsi="Arial"/>
          <w:iCs/>
          <w:sz w:val="20"/>
          <w:szCs w:val="20"/>
        </w:rPr>
        <w:t xml:space="preserve">To estimate </w:t>
      </w:r>
      <w:r w:rsidR="00D23638" w:rsidRPr="00D23638">
        <w:rPr>
          <w:rFonts w:ascii="Arial" w:hAnsi="Arial"/>
          <w:i/>
          <w:iCs/>
          <w:sz w:val="20"/>
          <w:szCs w:val="20"/>
        </w:rPr>
        <w:t>timP</w:t>
      </w:r>
      <w:r w:rsidR="00D23638" w:rsidRPr="00D23638">
        <w:rPr>
          <w:rFonts w:ascii="Arial" w:hAnsi="Arial"/>
          <w:iCs/>
          <w:sz w:val="20"/>
          <w:szCs w:val="20"/>
        </w:rPr>
        <w:t xml:space="preserve"> mRNA and TimR sRNA stability cells were grown in SPI-2 medium to OD</w:t>
      </w:r>
      <w:r w:rsidR="00D23638" w:rsidRPr="00D23638">
        <w:rPr>
          <w:rFonts w:ascii="Arial" w:hAnsi="Arial"/>
          <w:iCs/>
          <w:sz w:val="20"/>
          <w:szCs w:val="20"/>
          <w:vertAlign w:val="subscript"/>
        </w:rPr>
        <w:t>600</w:t>
      </w:r>
      <w:r w:rsidR="00D23638" w:rsidRPr="00D23638">
        <w:rPr>
          <w:rFonts w:ascii="Arial" w:hAnsi="Arial"/>
          <w:iCs/>
          <w:sz w:val="20"/>
          <w:szCs w:val="20"/>
        </w:rPr>
        <w:t>=0.3. The transcrip</w:t>
      </w:r>
      <w:r w:rsidR="002764FF">
        <w:rPr>
          <w:rFonts w:ascii="Arial" w:hAnsi="Arial"/>
          <w:iCs/>
          <w:sz w:val="20"/>
          <w:szCs w:val="20"/>
        </w:rPr>
        <w:t>tion was stopped by addition of 500</w:t>
      </w:r>
      <w:r w:rsidR="00D23638" w:rsidRPr="00D23638">
        <w:rPr>
          <w:rFonts w:ascii="Arial" w:hAnsi="Arial"/>
          <w:iCs/>
          <w:sz w:val="20"/>
          <w:szCs w:val="20"/>
        </w:rPr>
        <w:t xml:space="preserve"> </w:t>
      </w:r>
      <w:r w:rsidR="002764FF">
        <w:rPr>
          <w:rFonts w:ascii="Arial" w:hAnsi="Arial"/>
          <w:iCs/>
          <w:sz w:val="20"/>
          <w:szCs w:val="20"/>
        </w:rPr>
        <w:t>µ</w:t>
      </w:r>
      <w:r w:rsidR="00D23638" w:rsidRPr="00D23638">
        <w:rPr>
          <w:rFonts w:ascii="Arial" w:hAnsi="Arial"/>
          <w:iCs/>
          <w:sz w:val="20"/>
          <w:szCs w:val="20"/>
        </w:rPr>
        <w:t xml:space="preserve">g/ml rifampicin to the growth medium, and samples for Northern blotting were taken at indicated </w:t>
      </w:r>
      <w:r w:rsidR="00D23638">
        <w:rPr>
          <w:rFonts w:ascii="Arial" w:hAnsi="Arial"/>
          <w:iCs/>
          <w:sz w:val="20"/>
          <w:szCs w:val="20"/>
        </w:rPr>
        <w:t xml:space="preserve">time </w:t>
      </w:r>
      <w:r w:rsidR="00D23638" w:rsidRPr="00D23638">
        <w:rPr>
          <w:rFonts w:ascii="Arial" w:hAnsi="Arial"/>
          <w:iCs/>
          <w:sz w:val="20"/>
          <w:szCs w:val="20"/>
        </w:rPr>
        <w:t>intervals</w:t>
      </w:r>
      <w:r w:rsidR="00D23638">
        <w:rPr>
          <w:rFonts w:ascii="Arial" w:hAnsi="Arial"/>
          <w:iCs/>
          <w:sz w:val="20"/>
          <w:szCs w:val="20"/>
        </w:rPr>
        <w:t xml:space="preserve">. The total RNA was extracted and analysed as described in </w:t>
      </w:r>
      <w:r w:rsidR="00D23638" w:rsidRPr="00D23638">
        <w:rPr>
          <w:rFonts w:ascii="Arial" w:hAnsi="Arial"/>
          <w:i/>
          <w:iCs/>
          <w:sz w:val="20"/>
          <w:szCs w:val="20"/>
        </w:rPr>
        <w:t>Northern blotting</w:t>
      </w:r>
      <w:r w:rsidR="00D23638">
        <w:rPr>
          <w:rFonts w:ascii="Arial" w:hAnsi="Arial"/>
          <w:iCs/>
          <w:sz w:val="20"/>
          <w:szCs w:val="20"/>
        </w:rPr>
        <w:t>.</w:t>
      </w:r>
      <w:r w:rsidR="00D23638">
        <w:rPr>
          <w:rFonts w:ascii="Arial" w:hAnsi="Arial"/>
          <w:i/>
          <w:iCs/>
          <w:sz w:val="20"/>
          <w:szCs w:val="20"/>
        </w:rPr>
        <w:t xml:space="preserve"> </w:t>
      </w:r>
    </w:p>
    <w:p w14:paraId="75FFDCD3" w14:textId="4DA1EDA3" w:rsidR="00007A91" w:rsidRDefault="00007A91" w:rsidP="00603286">
      <w:pPr>
        <w:spacing w:line="360" w:lineRule="auto"/>
        <w:rPr>
          <w:rFonts w:ascii="Arial" w:hAnsi="Arial"/>
          <w:i/>
          <w:sz w:val="20"/>
          <w:szCs w:val="20"/>
        </w:rPr>
      </w:pPr>
      <w:r w:rsidRPr="00DF1E5E">
        <w:rPr>
          <w:rFonts w:ascii="Arial" w:hAnsi="Arial"/>
          <w:i/>
          <w:sz w:val="20"/>
          <w:szCs w:val="20"/>
        </w:rPr>
        <w:t>Persister assay.</w:t>
      </w:r>
      <w:r w:rsidR="005F2565" w:rsidRPr="00490E8A">
        <w:t xml:space="preserve"> </w:t>
      </w:r>
      <w:r w:rsidR="005F2565" w:rsidRPr="00490E8A">
        <w:rPr>
          <w:rFonts w:ascii="Arial" w:hAnsi="Arial"/>
          <w:sz w:val="20"/>
          <w:szCs w:val="20"/>
        </w:rPr>
        <w:t xml:space="preserve">Bacterial strains </w:t>
      </w:r>
      <w:r w:rsidR="005F2565" w:rsidRPr="009A0B03">
        <w:rPr>
          <w:rFonts w:ascii="Arial" w:hAnsi="Arial"/>
          <w:sz w:val="20"/>
          <w:szCs w:val="20"/>
        </w:rPr>
        <w:t>were streaked on agar plates and incubated overnight at 37</w:t>
      </w:r>
      <w:r w:rsidR="005F2565" w:rsidRPr="005F2565">
        <w:rPr>
          <w:rFonts w:ascii="Arial" w:hAnsi="Arial"/>
          <w:sz w:val="20"/>
          <w:szCs w:val="20"/>
        </w:rPr>
        <w:t>°C. Single colonies were inoculated in 2 ml LB medium in 15 ml Falcon tubes and cultured for approximately 16 h at 37°C with 220 rpm shaking. Overnight cultures were diluted to OD</w:t>
      </w:r>
      <w:r w:rsidR="005F2565" w:rsidRPr="001256A8">
        <w:rPr>
          <w:rFonts w:ascii="Arial" w:hAnsi="Arial"/>
          <w:sz w:val="20"/>
          <w:szCs w:val="20"/>
          <w:vertAlign w:val="subscript"/>
        </w:rPr>
        <w:t>600</w:t>
      </w:r>
      <w:r w:rsidR="005F2565" w:rsidRPr="005F2565">
        <w:rPr>
          <w:rFonts w:ascii="Arial" w:hAnsi="Arial"/>
          <w:sz w:val="20"/>
          <w:szCs w:val="20"/>
        </w:rPr>
        <w:t xml:space="preserve"> 0.02 in 20 ml LB medium in 200 ml Erlenmeyer flasks. Diluted cells were grown in a water bath shaker (200 rpm) at 37°C until they reached exponential phase (OD</w:t>
      </w:r>
      <w:r w:rsidR="005F2565" w:rsidRPr="001256A8">
        <w:rPr>
          <w:rFonts w:ascii="Arial" w:hAnsi="Arial"/>
          <w:sz w:val="20"/>
          <w:szCs w:val="20"/>
          <w:vertAlign w:val="subscript"/>
        </w:rPr>
        <w:t>600</w:t>
      </w:r>
      <w:r w:rsidR="005F2565" w:rsidRPr="005F2565">
        <w:rPr>
          <w:rFonts w:ascii="Arial" w:hAnsi="Arial"/>
          <w:sz w:val="20"/>
          <w:szCs w:val="20"/>
        </w:rPr>
        <w:t xml:space="preserve"> 0.3; reached in our setup after ca 2 h). At this point, 2 ml of sample aliquots were taken for untreated cultures. Bacterial cultures were pelleted by centrifugation at </w:t>
      </w:r>
      <w:r w:rsidR="007B04BE">
        <w:rPr>
          <w:rFonts w:ascii="Arial" w:hAnsi="Arial"/>
          <w:sz w:val="20"/>
          <w:szCs w:val="20"/>
        </w:rPr>
        <w:t>16,000 g</w:t>
      </w:r>
      <w:r w:rsidR="005F2565" w:rsidRPr="005F2565">
        <w:rPr>
          <w:rFonts w:ascii="Arial" w:hAnsi="Arial"/>
          <w:sz w:val="20"/>
          <w:szCs w:val="20"/>
        </w:rPr>
        <w:t xml:space="preserve"> for 5 min. The bacterial pellets were resuspended in 2 ml of sterile filtered PBS, serially diluted in PBS and plated (100 µl) on agar plates. In parallel, exponentially grown cultures were treated with a lethal concentration of ciprofloxacin (1 µg/ml) (100x MIC) for 3 h and 5 h. After antibiotic treatment, 2 ml of sample aliquots were taken and pelleted as described above. Bacterial pellets were resuspended in 200 µl sterile filtered PBS, serially diluted and plated to determine the </w:t>
      </w:r>
      <w:r w:rsidR="0073696A">
        <w:rPr>
          <w:rFonts w:ascii="Arial" w:hAnsi="Arial"/>
          <w:sz w:val="20"/>
          <w:szCs w:val="20"/>
        </w:rPr>
        <w:t>number</w:t>
      </w:r>
      <w:r w:rsidR="005F2565" w:rsidRPr="005F2565">
        <w:rPr>
          <w:rFonts w:ascii="Arial" w:hAnsi="Arial"/>
          <w:sz w:val="20"/>
          <w:szCs w:val="20"/>
        </w:rPr>
        <w:t xml:space="preserve"> of antibiotic-surviving cells. All plates were incubated at 37°C for approximately 20 h and </w:t>
      </w:r>
      <w:proofErr w:type="spellStart"/>
      <w:r w:rsidR="005F2565" w:rsidRPr="005F2565">
        <w:rPr>
          <w:rFonts w:ascii="Arial" w:hAnsi="Arial"/>
          <w:sz w:val="20"/>
          <w:szCs w:val="20"/>
        </w:rPr>
        <w:t>cfu</w:t>
      </w:r>
      <w:proofErr w:type="spellEnd"/>
      <w:r w:rsidR="005F2565" w:rsidRPr="005F2565">
        <w:rPr>
          <w:rFonts w:ascii="Arial" w:hAnsi="Arial"/>
          <w:sz w:val="20"/>
          <w:szCs w:val="20"/>
        </w:rPr>
        <w:t xml:space="preserve">/ml was determined from plates containing 30 – 300 bacterial colonies. The fraction of persister cells was calculated as the ratio of </w:t>
      </w:r>
      <w:proofErr w:type="spellStart"/>
      <w:r w:rsidR="005F2565" w:rsidRPr="005F2565">
        <w:rPr>
          <w:rFonts w:ascii="Arial" w:hAnsi="Arial"/>
          <w:sz w:val="20"/>
          <w:szCs w:val="20"/>
        </w:rPr>
        <w:t>cfu</w:t>
      </w:r>
      <w:proofErr w:type="spellEnd"/>
      <w:r w:rsidR="005F2565" w:rsidRPr="005F2565">
        <w:rPr>
          <w:rFonts w:ascii="Arial" w:hAnsi="Arial"/>
          <w:sz w:val="20"/>
          <w:szCs w:val="20"/>
        </w:rPr>
        <w:t>/ml before and after antibiotic treatment.</w:t>
      </w:r>
      <w:r w:rsidR="005F2565" w:rsidRPr="005F2565">
        <w:rPr>
          <w:rFonts w:ascii="Arial" w:hAnsi="Arial"/>
          <w:i/>
          <w:sz w:val="20"/>
          <w:szCs w:val="20"/>
        </w:rPr>
        <w:t xml:space="preserve">  </w:t>
      </w:r>
    </w:p>
    <w:p w14:paraId="12A38C37" w14:textId="582658EF" w:rsidR="001256A8" w:rsidRDefault="00007A91" w:rsidP="00603286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i/>
          <w:sz w:val="20"/>
          <w:szCs w:val="20"/>
        </w:rPr>
        <w:t>P22</w:t>
      </w:r>
      <w:r w:rsidR="00867DB8">
        <w:rPr>
          <w:rFonts w:ascii="Arial" w:hAnsi="Arial"/>
          <w:i/>
          <w:sz w:val="20"/>
          <w:szCs w:val="20"/>
        </w:rPr>
        <w:t>-mediated transduction.</w:t>
      </w:r>
      <w:r w:rsidR="00463540">
        <w:rPr>
          <w:rFonts w:ascii="Arial" w:hAnsi="Arial"/>
          <w:sz w:val="20"/>
          <w:szCs w:val="20"/>
        </w:rPr>
        <w:t xml:space="preserve"> Bacteriophage P22</w:t>
      </w:r>
      <w:r w:rsidR="000704EC" w:rsidRPr="001256A8">
        <w:rPr>
          <w:rFonts w:ascii="Arial" w:hAnsi="Arial"/>
          <w:sz w:val="20"/>
          <w:szCs w:val="20"/>
        </w:rPr>
        <w:t xml:space="preserve"> was used to transduce chromosomal mutations into clean background, and to estimate the phage resistance of the </w:t>
      </w:r>
      <w:proofErr w:type="spellStart"/>
      <w:r w:rsidR="000704EC" w:rsidRPr="003450E4">
        <w:rPr>
          <w:rFonts w:ascii="Arial" w:hAnsi="Arial"/>
          <w:i/>
          <w:sz w:val="20"/>
          <w:szCs w:val="20"/>
        </w:rPr>
        <w:t>tim</w:t>
      </w:r>
      <w:proofErr w:type="spellEnd"/>
      <w:r w:rsidR="000704EC" w:rsidRPr="001256A8">
        <w:rPr>
          <w:rFonts w:ascii="Arial" w:hAnsi="Arial"/>
          <w:sz w:val="20"/>
          <w:szCs w:val="20"/>
        </w:rPr>
        <w:t xml:space="preserve"> system deletion strains.</w:t>
      </w:r>
      <w:r w:rsidR="000704EC">
        <w:rPr>
          <w:rFonts w:ascii="Arial" w:hAnsi="Arial"/>
          <w:sz w:val="20"/>
          <w:szCs w:val="20"/>
        </w:rPr>
        <w:t xml:space="preserve"> </w:t>
      </w:r>
      <w:r w:rsidR="00875B53">
        <w:rPr>
          <w:rFonts w:ascii="Arial" w:hAnsi="Arial"/>
          <w:sz w:val="20"/>
          <w:szCs w:val="20"/>
        </w:rPr>
        <w:t xml:space="preserve">Phage lysates were </w:t>
      </w:r>
      <w:r w:rsidR="00827E84">
        <w:rPr>
          <w:rFonts w:ascii="Arial" w:hAnsi="Arial"/>
          <w:sz w:val="20"/>
          <w:szCs w:val="20"/>
        </w:rPr>
        <w:t>prepared f</w:t>
      </w:r>
      <w:r w:rsidR="00A75A2D">
        <w:rPr>
          <w:rFonts w:ascii="Arial" w:hAnsi="Arial"/>
          <w:sz w:val="20"/>
          <w:szCs w:val="20"/>
        </w:rPr>
        <w:t>ro</w:t>
      </w:r>
      <w:r w:rsidR="00827E84">
        <w:rPr>
          <w:rFonts w:ascii="Arial" w:hAnsi="Arial"/>
          <w:sz w:val="20"/>
          <w:szCs w:val="20"/>
        </w:rPr>
        <w:t>m the donor strains as follows. The overnight culture was diluted to OD</w:t>
      </w:r>
      <w:r w:rsidR="00A75A2D">
        <w:rPr>
          <w:rFonts w:ascii="Arial" w:hAnsi="Arial"/>
          <w:sz w:val="20"/>
          <w:szCs w:val="20"/>
        </w:rPr>
        <w:t xml:space="preserve"> </w:t>
      </w:r>
      <w:r w:rsidR="00827E84">
        <w:rPr>
          <w:rFonts w:ascii="Arial" w:hAnsi="Arial"/>
          <w:sz w:val="20"/>
          <w:szCs w:val="20"/>
        </w:rPr>
        <w:t>0.01 in 10 ml LB medium</w:t>
      </w:r>
      <w:r w:rsidR="007C555C">
        <w:rPr>
          <w:rFonts w:ascii="Arial" w:hAnsi="Arial"/>
          <w:sz w:val="20"/>
          <w:szCs w:val="20"/>
        </w:rPr>
        <w:t>. After one hour of growth at 37</w:t>
      </w:r>
      <w:r w:rsidR="000A0442">
        <w:rPr>
          <w:rFonts w:ascii="Arial" w:hAnsi="Arial"/>
          <w:sz w:val="20"/>
          <w:szCs w:val="20"/>
        </w:rPr>
        <w:t>º</w:t>
      </w:r>
      <w:r w:rsidR="007C555C">
        <w:rPr>
          <w:rFonts w:ascii="Arial" w:hAnsi="Arial"/>
          <w:sz w:val="20"/>
          <w:szCs w:val="20"/>
        </w:rPr>
        <w:t>C, culture was infected 1 µl of P22 stock solution (</w:t>
      </w:r>
      <w:r w:rsidR="003F304C" w:rsidRPr="00E02BF2">
        <w:rPr>
          <w:rFonts w:ascii="Arial" w:hAnsi="Arial"/>
          <w:sz w:val="20"/>
          <w:szCs w:val="20"/>
        </w:rPr>
        <w:t>6</w:t>
      </w:r>
      <w:r w:rsidR="00E02BF2" w:rsidRPr="00E02BF2">
        <w:rPr>
          <w:rFonts w:ascii="Arial" w:hAnsi="Arial"/>
          <w:sz w:val="20"/>
          <w:szCs w:val="20"/>
        </w:rPr>
        <w:t>x10</w:t>
      </w:r>
      <w:r w:rsidR="00E02BF2" w:rsidRPr="00E02BF2">
        <w:rPr>
          <w:rFonts w:ascii="Arial" w:hAnsi="Arial"/>
          <w:sz w:val="20"/>
          <w:szCs w:val="20"/>
          <w:vertAlign w:val="superscript"/>
        </w:rPr>
        <w:t>7</w:t>
      </w:r>
      <w:r w:rsidR="00E02BF2" w:rsidRPr="00E02BF2">
        <w:rPr>
          <w:rFonts w:ascii="Arial" w:hAnsi="Arial"/>
          <w:sz w:val="20"/>
          <w:szCs w:val="20"/>
        </w:rPr>
        <w:t xml:space="preserve"> </w:t>
      </w:r>
      <w:r w:rsidR="007C555C" w:rsidRPr="00E02BF2">
        <w:rPr>
          <w:rFonts w:ascii="Arial" w:hAnsi="Arial"/>
          <w:sz w:val="20"/>
          <w:szCs w:val="20"/>
        </w:rPr>
        <w:t>pfu/ml</w:t>
      </w:r>
      <w:r w:rsidR="007C555C">
        <w:rPr>
          <w:rFonts w:ascii="Arial" w:hAnsi="Arial"/>
          <w:sz w:val="20"/>
          <w:szCs w:val="20"/>
        </w:rPr>
        <w:t xml:space="preserve">) and grown for another 5.5 hours. Cells were lysed </w:t>
      </w:r>
      <w:r w:rsidR="002A273F">
        <w:rPr>
          <w:rFonts w:ascii="Arial" w:hAnsi="Arial"/>
          <w:sz w:val="20"/>
          <w:szCs w:val="20"/>
        </w:rPr>
        <w:t xml:space="preserve">by </w:t>
      </w:r>
      <w:r w:rsidR="007C555C">
        <w:rPr>
          <w:rFonts w:ascii="Arial" w:hAnsi="Arial"/>
          <w:sz w:val="20"/>
          <w:szCs w:val="20"/>
        </w:rPr>
        <w:t xml:space="preserve">vortexing the suspension in the presence of 12% (v/v) chloroform. </w:t>
      </w:r>
      <w:r w:rsidR="00BB18FD">
        <w:rPr>
          <w:rFonts w:ascii="Arial" w:hAnsi="Arial"/>
          <w:sz w:val="20"/>
          <w:szCs w:val="20"/>
        </w:rPr>
        <w:t xml:space="preserve">Cell debris was removed with centrifugation </w:t>
      </w:r>
      <w:r w:rsidR="00844CC3">
        <w:rPr>
          <w:rFonts w:ascii="Arial" w:hAnsi="Arial"/>
          <w:sz w:val="20"/>
          <w:szCs w:val="20"/>
        </w:rPr>
        <w:t xml:space="preserve">at </w:t>
      </w:r>
      <w:r w:rsidR="00BB18FD">
        <w:rPr>
          <w:rFonts w:ascii="Arial" w:hAnsi="Arial"/>
          <w:sz w:val="20"/>
          <w:szCs w:val="20"/>
        </w:rPr>
        <w:t>16,000 g</w:t>
      </w:r>
      <w:r w:rsidR="00844CC3">
        <w:rPr>
          <w:rFonts w:ascii="Arial" w:hAnsi="Arial"/>
          <w:sz w:val="20"/>
          <w:szCs w:val="20"/>
        </w:rPr>
        <w:t xml:space="preserve"> for</w:t>
      </w:r>
      <w:r w:rsidR="00BB18FD">
        <w:rPr>
          <w:rFonts w:ascii="Arial" w:hAnsi="Arial"/>
          <w:sz w:val="20"/>
          <w:szCs w:val="20"/>
        </w:rPr>
        <w:t xml:space="preserve"> 5 min.</w:t>
      </w:r>
      <w:r w:rsidR="007B0226">
        <w:rPr>
          <w:rFonts w:ascii="Arial" w:hAnsi="Arial"/>
          <w:sz w:val="20"/>
          <w:szCs w:val="20"/>
        </w:rPr>
        <w:t xml:space="preserve"> Phage titre of each lysate was determined by spotting ten-fold dilution series of the lysate on soft agar (0.3% agar in LB) containing ~10</w:t>
      </w:r>
      <w:r w:rsidR="007B0226" w:rsidRPr="001256A8">
        <w:rPr>
          <w:rFonts w:ascii="Arial" w:hAnsi="Arial"/>
          <w:sz w:val="20"/>
          <w:szCs w:val="20"/>
          <w:vertAlign w:val="superscript"/>
        </w:rPr>
        <w:t>7</w:t>
      </w:r>
      <w:r w:rsidR="007B0226">
        <w:rPr>
          <w:rFonts w:ascii="Arial" w:hAnsi="Arial"/>
          <w:sz w:val="20"/>
          <w:szCs w:val="20"/>
        </w:rPr>
        <w:t xml:space="preserve"> wild-type cells/ml. Plaque forming units per millilitre of lysate was calculated (pfu/ml) after overnight incubation of the plates at 37ºC</w:t>
      </w:r>
      <w:r w:rsidR="00243FE9">
        <w:rPr>
          <w:rFonts w:ascii="Arial" w:hAnsi="Arial"/>
          <w:sz w:val="20"/>
          <w:szCs w:val="20"/>
        </w:rPr>
        <w:t xml:space="preserve">. </w:t>
      </w:r>
      <w:r w:rsidR="000A0442">
        <w:rPr>
          <w:rFonts w:ascii="Arial" w:hAnsi="Arial"/>
          <w:sz w:val="20"/>
          <w:szCs w:val="20"/>
        </w:rPr>
        <w:t xml:space="preserve">For transduction, 100 µl of recipient´s overnight culture was infected with 5 µl-s of donor lysate and incubated at room temperature for 20 minutes. Cells were centrifuged (16,000 g, 5 min), resuspended in 0.9% NaCl and plated on </w:t>
      </w:r>
      <w:r w:rsidR="00AF31C3">
        <w:rPr>
          <w:rFonts w:ascii="Arial" w:hAnsi="Arial"/>
          <w:sz w:val="20"/>
          <w:szCs w:val="20"/>
        </w:rPr>
        <w:t xml:space="preserve">selective plates. </w:t>
      </w:r>
      <w:proofErr w:type="spellStart"/>
      <w:r w:rsidR="00B64EEC">
        <w:rPr>
          <w:rFonts w:ascii="Arial" w:hAnsi="Arial"/>
          <w:sz w:val="20"/>
          <w:szCs w:val="20"/>
        </w:rPr>
        <w:t>Transductants</w:t>
      </w:r>
      <w:proofErr w:type="spellEnd"/>
      <w:r w:rsidR="00B64EEC">
        <w:rPr>
          <w:rFonts w:ascii="Arial" w:hAnsi="Arial"/>
          <w:sz w:val="20"/>
          <w:szCs w:val="20"/>
        </w:rPr>
        <w:t xml:space="preserve"> were re-streaked on EBU plates </w:t>
      </w:r>
      <w:r w:rsidR="000815F1" w:rsidRPr="000815F1">
        <w:rPr>
          <w:rFonts w:ascii="Arial" w:hAnsi="Arial"/>
          <w:sz w:val="20"/>
          <w:szCs w:val="20"/>
        </w:rPr>
        <w:fldChar w:fldCharType="begin" w:fldLock="1"/>
      </w:r>
      <w:r w:rsidR="00080EAE">
        <w:rPr>
          <w:rFonts w:ascii="Arial" w:hAnsi="Arial"/>
          <w:sz w:val="20"/>
          <w:szCs w:val="20"/>
        </w:rPr>
        <w:instrText>ADDIN CSL_CITATION {"citationItems":[{"id":"ITEM-1","itemData":{"author":[{"dropping-particle":"","family":"Bochner","given":"B. R.","non-dropping-particle":"","parse-names":false,"suffix":""}],"container-title":"Biotechniques","id":"ITEM-1","issue":"4","issued":{"date-parts":[["1984"]]},"page":"234-240","title":"Curing bacterial cells of lysogenic viruses by using ucb indicator plates","type":"article-journal","volume":"2"},"uris":["http://www.mendeley.com/documents/?uuid=a7ef7b24-b1bc-472e-89b0-315d87b2da9d"]}],"mendeley":{"formattedCitation":"(Bochner 1984)","plainTextFormattedCitation":"(Bochner 1984)","previouslyFormattedCitation":"(Bochner 1984)"},"properties":{"noteIndex":0},"schema":"https://github.com/citation-style-language/schema/raw/master/csl-citation.json"}</w:instrText>
      </w:r>
      <w:r w:rsidR="000815F1" w:rsidRPr="000815F1">
        <w:rPr>
          <w:rFonts w:ascii="Arial" w:hAnsi="Arial"/>
          <w:sz w:val="20"/>
          <w:szCs w:val="20"/>
        </w:rPr>
        <w:fldChar w:fldCharType="separate"/>
      </w:r>
      <w:r w:rsidR="000815F1" w:rsidRPr="000815F1">
        <w:rPr>
          <w:rFonts w:ascii="Arial" w:hAnsi="Arial"/>
          <w:noProof/>
          <w:sz w:val="20"/>
          <w:szCs w:val="20"/>
        </w:rPr>
        <w:t>(Bochner 1984)</w:t>
      </w:r>
      <w:r w:rsidR="000815F1" w:rsidRPr="000815F1">
        <w:rPr>
          <w:rFonts w:ascii="Arial" w:hAnsi="Arial"/>
          <w:sz w:val="20"/>
          <w:szCs w:val="20"/>
        </w:rPr>
        <w:fldChar w:fldCharType="end"/>
      </w:r>
      <w:r w:rsidR="00B64EEC" w:rsidRPr="000815F1">
        <w:rPr>
          <w:rFonts w:ascii="Arial" w:hAnsi="Arial"/>
          <w:sz w:val="20"/>
          <w:szCs w:val="20"/>
        </w:rPr>
        <w:t xml:space="preserve"> t</w:t>
      </w:r>
      <w:r w:rsidR="00B64EEC">
        <w:rPr>
          <w:rFonts w:ascii="Arial" w:hAnsi="Arial"/>
          <w:sz w:val="20"/>
          <w:szCs w:val="20"/>
        </w:rPr>
        <w:t xml:space="preserve">o allow for selection of P22-free strains and the insertion of the antibiotic resistance marker was confirmed by PCR. </w:t>
      </w:r>
    </w:p>
    <w:p w14:paraId="145904A1" w14:textId="530398EB" w:rsidR="00A977B5" w:rsidRPr="00904B9A" w:rsidRDefault="00A977B5" w:rsidP="00904B9A">
      <w:pPr>
        <w:spacing w:after="0" w:line="240" w:lineRule="auto"/>
        <w:rPr>
          <w:rFonts w:ascii="Arial" w:hAnsi="Arial"/>
          <w:sz w:val="20"/>
          <w:szCs w:val="20"/>
        </w:rPr>
      </w:pPr>
    </w:p>
    <w:sectPr w:rsidR="00A977B5" w:rsidRPr="00904B9A" w:rsidSect="00F71BF1">
      <w:footerReference w:type="even" r:id="rId8"/>
      <w:footerReference w:type="default" r:id="rId9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AFEED" w14:textId="77777777" w:rsidR="00AA6BB8" w:rsidRDefault="00AA6BB8" w:rsidP="00CD7E6E">
      <w:pPr>
        <w:spacing w:after="0" w:line="240" w:lineRule="auto"/>
      </w:pPr>
      <w:r>
        <w:separator/>
      </w:r>
    </w:p>
  </w:endnote>
  <w:endnote w:type="continuationSeparator" w:id="0">
    <w:p w14:paraId="7E8557CC" w14:textId="77777777" w:rsidR="00AA6BB8" w:rsidRDefault="00AA6BB8" w:rsidP="00CD7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3189EC" w14:textId="77777777" w:rsidR="003D7BD5" w:rsidRDefault="003D7BD5" w:rsidP="002D0AB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E84FAA1" w14:textId="77777777" w:rsidR="003D7BD5" w:rsidRDefault="003D7BD5" w:rsidP="00CD7E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DA223" w14:textId="77777777" w:rsidR="003D7BD5" w:rsidRDefault="003D7BD5" w:rsidP="002D0AB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F38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81DD33" w14:textId="77777777" w:rsidR="003D7BD5" w:rsidRDefault="003D7BD5" w:rsidP="00CD7E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D601B" w14:textId="77777777" w:rsidR="00AA6BB8" w:rsidRDefault="00AA6BB8" w:rsidP="00CD7E6E">
      <w:pPr>
        <w:spacing w:after="0" w:line="240" w:lineRule="auto"/>
      </w:pPr>
      <w:r>
        <w:separator/>
      </w:r>
    </w:p>
  </w:footnote>
  <w:footnote w:type="continuationSeparator" w:id="0">
    <w:p w14:paraId="4A78C8AB" w14:textId="77777777" w:rsidR="00AA6BB8" w:rsidRDefault="00AA6BB8" w:rsidP="00CD7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633B0"/>
    <w:multiLevelType w:val="hybridMultilevel"/>
    <w:tmpl w:val="5F3AC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6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585A6F"/>
    <w:multiLevelType w:val="hybridMultilevel"/>
    <w:tmpl w:val="5F581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10E8"/>
    <w:multiLevelType w:val="hybridMultilevel"/>
    <w:tmpl w:val="A0D0B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0"/>
  </w:num>
  <w:num w:numId="5">
    <w:abstractNumId w:val="8"/>
  </w:num>
  <w:num w:numId="6">
    <w:abstractNumId w:val="3"/>
  </w:num>
  <w:num w:numId="7">
    <w:abstractNumId w:val="4"/>
  </w:num>
  <w:num w:numId="8">
    <w:abstractNumId w:val="5"/>
  </w:num>
  <w:num w:numId="9">
    <w:abstractNumId w:val="10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537"/>
    <w:rsid w:val="000007E9"/>
    <w:rsid w:val="00000FD2"/>
    <w:rsid w:val="00001286"/>
    <w:rsid w:val="00001F93"/>
    <w:rsid w:val="00002C0F"/>
    <w:rsid w:val="00003C10"/>
    <w:rsid w:val="00005E2D"/>
    <w:rsid w:val="00007A91"/>
    <w:rsid w:val="00007D13"/>
    <w:rsid w:val="00007D47"/>
    <w:rsid w:val="0001069C"/>
    <w:rsid w:val="00011072"/>
    <w:rsid w:val="000115AF"/>
    <w:rsid w:val="00011B70"/>
    <w:rsid w:val="00011DDA"/>
    <w:rsid w:val="0001254F"/>
    <w:rsid w:val="00013258"/>
    <w:rsid w:val="00013D90"/>
    <w:rsid w:val="00014B63"/>
    <w:rsid w:val="00015702"/>
    <w:rsid w:val="0001699B"/>
    <w:rsid w:val="00016BAE"/>
    <w:rsid w:val="0002184D"/>
    <w:rsid w:val="0002185F"/>
    <w:rsid w:val="00021ED3"/>
    <w:rsid w:val="0002233F"/>
    <w:rsid w:val="00022E84"/>
    <w:rsid w:val="00022E87"/>
    <w:rsid w:val="000257F5"/>
    <w:rsid w:val="00025AC4"/>
    <w:rsid w:val="0002611A"/>
    <w:rsid w:val="0002633A"/>
    <w:rsid w:val="000274A5"/>
    <w:rsid w:val="00027559"/>
    <w:rsid w:val="00027E7F"/>
    <w:rsid w:val="00032B33"/>
    <w:rsid w:val="000332F7"/>
    <w:rsid w:val="000333E2"/>
    <w:rsid w:val="0003356B"/>
    <w:rsid w:val="0003445D"/>
    <w:rsid w:val="00036109"/>
    <w:rsid w:val="00040537"/>
    <w:rsid w:val="00041234"/>
    <w:rsid w:val="000415EA"/>
    <w:rsid w:val="00041DBE"/>
    <w:rsid w:val="0004419E"/>
    <w:rsid w:val="000441E7"/>
    <w:rsid w:val="00046E6D"/>
    <w:rsid w:val="0004737E"/>
    <w:rsid w:val="00047398"/>
    <w:rsid w:val="00051073"/>
    <w:rsid w:val="00053D28"/>
    <w:rsid w:val="00056C40"/>
    <w:rsid w:val="0006068C"/>
    <w:rsid w:val="00060BF9"/>
    <w:rsid w:val="00061159"/>
    <w:rsid w:val="00061A0B"/>
    <w:rsid w:val="000628FF"/>
    <w:rsid w:val="00062D57"/>
    <w:rsid w:val="0006456D"/>
    <w:rsid w:val="000662F8"/>
    <w:rsid w:val="00066A42"/>
    <w:rsid w:val="00066C3B"/>
    <w:rsid w:val="00066DFF"/>
    <w:rsid w:val="00067B66"/>
    <w:rsid w:val="000704EC"/>
    <w:rsid w:val="00070B1A"/>
    <w:rsid w:val="00071D7A"/>
    <w:rsid w:val="00073D0C"/>
    <w:rsid w:val="00075245"/>
    <w:rsid w:val="000766A7"/>
    <w:rsid w:val="0007682F"/>
    <w:rsid w:val="000779BE"/>
    <w:rsid w:val="00080EAE"/>
    <w:rsid w:val="000815F1"/>
    <w:rsid w:val="000818ED"/>
    <w:rsid w:val="000823EA"/>
    <w:rsid w:val="00083C3C"/>
    <w:rsid w:val="000846A1"/>
    <w:rsid w:val="0008542D"/>
    <w:rsid w:val="000856B9"/>
    <w:rsid w:val="000860E2"/>
    <w:rsid w:val="0008740B"/>
    <w:rsid w:val="0009062B"/>
    <w:rsid w:val="00091071"/>
    <w:rsid w:val="000914E8"/>
    <w:rsid w:val="000917B6"/>
    <w:rsid w:val="00093038"/>
    <w:rsid w:val="00093C08"/>
    <w:rsid w:val="0009511A"/>
    <w:rsid w:val="00095120"/>
    <w:rsid w:val="0009513E"/>
    <w:rsid w:val="00096C7F"/>
    <w:rsid w:val="00097807"/>
    <w:rsid w:val="00097F6D"/>
    <w:rsid w:val="000A0158"/>
    <w:rsid w:val="000A0442"/>
    <w:rsid w:val="000A0EE1"/>
    <w:rsid w:val="000A1EC6"/>
    <w:rsid w:val="000A1FB2"/>
    <w:rsid w:val="000A2C2C"/>
    <w:rsid w:val="000A4C4C"/>
    <w:rsid w:val="000A5722"/>
    <w:rsid w:val="000A613D"/>
    <w:rsid w:val="000A66C5"/>
    <w:rsid w:val="000A74E7"/>
    <w:rsid w:val="000A7F12"/>
    <w:rsid w:val="000B157F"/>
    <w:rsid w:val="000B32F2"/>
    <w:rsid w:val="000B35F6"/>
    <w:rsid w:val="000B3B99"/>
    <w:rsid w:val="000C2128"/>
    <w:rsid w:val="000C2702"/>
    <w:rsid w:val="000C30E1"/>
    <w:rsid w:val="000C598C"/>
    <w:rsid w:val="000C7342"/>
    <w:rsid w:val="000C7446"/>
    <w:rsid w:val="000D3AB8"/>
    <w:rsid w:val="000D4801"/>
    <w:rsid w:val="000D63A4"/>
    <w:rsid w:val="000D664D"/>
    <w:rsid w:val="000D7155"/>
    <w:rsid w:val="000D724F"/>
    <w:rsid w:val="000D7E16"/>
    <w:rsid w:val="000E07AB"/>
    <w:rsid w:val="000E0987"/>
    <w:rsid w:val="000E2BF3"/>
    <w:rsid w:val="000E4B1C"/>
    <w:rsid w:val="000E5884"/>
    <w:rsid w:val="000E65C6"/>
    <w:rsid w:val="000E7EE7"/>
    <w:rsid w:val="000F0013"/>
    <w:rsid w:val="000F2475"/>
    <w:rsid w:val="000F2525"/>
    <w:rsid w:val="000F2DD3"/>
    <w:rsid w:val="000F2E38"/>
    <w:rsid w:val="000F3DA0"/>
    <w:rsid w:val="000F4DB2"/>
    <w:rsid w:val="000F5907"/>
    <w:rsid w:val="000F596E"/>
    <w:rsid w:val="000F5E8D"/>
    <w:rsid w:val="000F64FE"/>
    <w:rsid w:val="000F69A6"/>
    <w:rsid w:val="00100456"/>
    <w:rsid w:val="00102E13"/>
    <w:rsid w:val="001055EA"/>
    <w:rsid w:val="001070E7"/>
    <w:rsid w:val="001108EE"/>
    <w:rsid w:val="00110980"/>
    <w:rsid w:val="0011168B"/>
    <w:rsid w:val="00111FB1"/>
    <w:rsid w:val="0011460A"/>
    <w:rsid w:val="0011560E"/>
    <w:rsid w:val="001168EA"/>
    <w:rsid w:val="00117AC2"/>
    <w:rsid w:val="00117E5A"/>
    <w:rsid w:val="00120F33"/>
    <w:rsid w:val="00121326"/>
    <w:rsid w:val="00123FC8"/>
    <w:rsid w:val="001240EE"/>
    <w:rsid w:val="00124E31"/>
    <w:rsid w:val="001256A8"/>
    <w:rsid w:val="00126631"/>
    <w:rsid w:val="00126A32"/>
    <w:rsid w:val="0013013B"/>
    <w:rsid w:val="0013388B"/>
    <w:rsid w:val="00134AA7"/>
    <w:rsid w:val="00140005"/>
    <w:rsid w:val="001410C9"/>
    <w:rsid w:val="00142D3F"/>
    <w:rsid w:val="00145C09"/>
    <w:rsid w:val="001463ED"/>
    <w:rsid w:val="00147479"/>
    <w:rsid w:val="001474D9"/>
    <w:rsid w:val="001523CF"/>
    <w:rsid w:val="001555D8"/>
    <w:rsid w:val="001559E7"/>
    <w:rsid w:val="00155AF0"/>
    <w:rsid w:val="001567EB"/>
    <w:rsid w:val="00156D09"/>
    <w:rsid w:val="00160B96"/>
    <w:rsid w:val="00161CEB"/>
    <w:rsid w:val="001635E0"/>
    <w:rsid w:val="00163CD1"/>
    <w:rsid w:val="00164387"/>
    <w:rsid w:val="001662F1"/>
    <w:rsid w:val="00166E57"/>
    <w:rsid w:val="00170EF3"/>
    <w:rsid w:val="0017149C"/>
    <w:rsid w:val="001726EA"/>
    <w:rsid w:val="00173AE0"/>
    <w:rsid w:val="00174997"/>
    <w:rsid w:val="00175962"/>
    <w:rsid w:val="00177A91"/>
    <w:rsid w:val="00177D33"/>
    <w:rsid w:val="0018375B"/>
    <w:rsid w:val="00185A62"/>
    <w:rsid w:val="0018757C"/>
    <w:rsid w:val="001875B5"/>
    <w:rsid w:val="00190A83"/>
    <w:rsid w:val="00191973"/>
    <w:rsid w:val="00195744"/>
    <w:rsid w:val="00197D68"/>
    <w:rsid w:val="001A1665"/>
    <w:rsid w:val="001A437A"/>
    <w:rsid w:val="001A4E83"/>
    <w:rsid w:val="001A59C8"/>
    <w:rsid w:val="001A60A4"/>
    <w:rsid w:val="001A6800"/>
    <w:rsid w:val="001A698A"/>
    <w:rsid w:val="001A7827"/>
    <w:rsid w:val="001B10E8"/>
    <w:rsid w:val="001B28D7"/>
    <w:rsid w:val="001B33A6"/>
    <w:rsid w:val="001B44B9"/>
    <w:rsid w:val="001B6052"/>
    <w:rsid w:val="001B7881"/>
    <w:rsid w:val="001C0BF1"/>
    <w:rsid w:val="001C12D0"/>
    <w:rsid w:val="001C1635"/>
    <w:rsid w:val="001C217C"/>
    <w:rsid w:val="001C2348"/>
    <w:rsid w:val="001C3318"/>
    <w:rsid w:val="001C7383"/>
    <w:rsid w:val="001C76B6"/>
    <w:rsid w:val="001C7BFD"/>
    <w:rsid w:val="001C7D76"/>
    <w:rsid w:val="001C7DF4"/>
    <w:rsid w:val="001D0167"/>
    <w:rsid w:val="001D13F5"/>
    <w:rsid w:val="001D1BAF"/>
    <w:rsid w:val="001D29F8"/>
    <w:rsid w:val="001D2EFA"/>
    <w:rsid w:val="001D582F"/>
    <w:rsid w:val="001D63A3"/>
    <w:rsid w:val="001D679C"/>
    <w:rsid w:val="001D7213"/>
    <w:rsid w:val="001D7790"/>
    <w:rsid w:val="001E0189"/>
    <w:rsid w:val="001E0240"/>
    <w:rsid w:val="001E0DF7"/>
    <w:rsid w:val="001E1E03"/>
    <w:rsid w:val="001E3280"/>
    <w:rsid w:val="001E3889"/>
    <w:rsid w:val="001E521C"/>
    <w:rsid w:val="001E6489"/>
    <w:rsid w:val="001E6D3B"/>
    <w:rsid w:val="001F43B4"/>
    <w:rsid w:val="001F5281"/>
    <w:rsid w:val="001F52B5"/>
    <w:rsid w:val="001F721A"/>
    <w:rsid w:val="001F7533"/>
    <w:rsid w:val="0020014E"/>
    <w:rsid w:val="00201584"/>
    <w:rsid w:val="00202861"/>
    <w:rsid w:val="002029DE"/>
    <w:rsid w:val="00202A47"/>
    <w:rsid w:val="00203696"/>
    <w:rsid w:val="00203C3D"/>
    <w:rsid w:val="00203F42"/>
    <w:rsid w:val="00205FFB"/>
    <w:rsid w:val="0020657C"/>
    <w:rsid w:val="002111B9"/>
    <w:rsid w:val="00211D79"/>
    <w:rsid w:val="00212351"/>
    <w:rsid w:val="0021325B"/>
    <w:rsid w:val="00213F07"/>
    <w:rsid w:val="002146A6"/>
    <w:rsid w:val="00215207"/>
    <w:rsid w:val="002178E8"/>
    <w:rsid w:val="00217B57"/>
    <w:rsid w:val="00220775"/>
    <w:rsid w:val="002209FA"/>
    <w:rsid w:val="00221830"/>
    <w:rsid w:val="0022229B"/>
    <w:rsid w:val="002243D5"/>
    <w:rsid w:val="00224F08"/>
    <w:rsid w:val="0022666E"/>
    <w:rsid w:val="002268C0"/>
    <w:rsid w:val="00227965"/>
    <w:rsid w:val="0023196A"/>
    <w:rsid w:val="00232A41"/>
    <w:rsid w:val="00234827"/>
    <w:rsid w:val="002349F2"/>
    <w:rsid w:val="0023627A"/>
    <w:rsid w:val="00236326"/>
    <w:rsid w:val="00236932"/>
    <w:rsid w:val="00236C9F"/>
    <w:rsid w:val="002373D8"/>
    <w:rsid w:val="002400DB"/>
    <w:rsid w:val="00241618"/>
    <w:rsid w:val="0024177C"/>
    <w:rsid w:val="00241D1F"/>
    <w:rsid w:val="002439A7"/>
    <w:rsid w:val="00243FE9"/>
    <w:rsid w:val="00244D87"/>
    <w:rsid w:val="002460E3"/>
    <w:rsid w:val="00246532"/>
    <w:rsid w:val="0024764D"/>
    <w:rsid w:val="00253315"/>
    <w:rsid w:val="002541E5"/>
    <w:rsid w:val="00254454"/>
    <w:rsid w:val="002547ED"/>
    <w:rsid w:val="002552BD"/>
    <w:rsid w:val="00256416"/>
    <w:rsid w:val="00261331"/>
    <w:rsid w:val="00261694"/>
    <w:rsid w:val="00262093"/>
    <w:rsid w:val="00262E82"/>
    <w:rsid w:val="00262F6F"/>
    <w:rsid w:val="002631F2"/>
    <w:rsid w:val="00264BA1"/>
    <w:rsid w:val="0026576B"/>
    <w:rsid w:val="00266718"/>
    <w:rsid w:val="00266BE2"/>
    <w:rsid w:val="00267BDF"/>
    <w:rsid w:val="00267FDD"/>
    <w:rsid w:val="0027151A"/>
    <w:rsid w:val="0027160E"/>
    <w:rsid w:val="002721B1"/>
    <w:rsid w:val="0027378E"/>
    <w:rsid w:val="00273CBD"/>
    <w:rsid w:val="00273ED2"/>
    <w:rsid w:val="00274A6F"/>
    <w:rsid w:val="00275E7D"/>
    <w:rsid w:val="002764FF"/>
    <w:rsid w:val="002765D2"/>
    <w:rsid w:val="002768C9"/>
    <w:rsid w:val="00276E5C"/>
    <w:rsid w:val="0027768A"/>
    <w:rsid w:val="002812FA"/>
    <w:rsid w:val="0028383C"/>
    <w:rsid w:val="0028387E"/>
    <w:rsid w:val="00283DD2"/>
    <w:rsid w:val="00284817"/>
    <w:rsid w:val="0028498D"/>
    <w:rsid w:val="00290362"/>
    <w:rsid w:val="00291207"/>
    <w:rsid w:val="00292B25"/>
    <w:rsid w:val="00293356"/>
    <w:rsid w:val="002960C0"/>
    <w:rsid w:val="00297568"/>
    <w:rsid w:val="002976DE"/>
    <w:rsid w:val="002978A4"/>
    <w:rsid w:val="002A00E5"/>
    <w:rsid w:val="002A2719"/>
    <w:rsid w:val="002A273F"/>
    <w:rsid w:val="002A3434"/>
    <w:rsid w:val="002A5068"/>
    <w:rsid w:val="002A57F5"/>
    <w:rsid w:val="002A5CEC"/>
    <w:rsid w:val="002B0313"/>
    <w:rsid w:val="002B0F17"/>
    <w:rsid w:val="002B1A05"/>
    <w:rsid w:val="002B211C"/>
    <w:rsid w:val="002B4FF2"/>
    <w:rsid w:val="002B5232"/>
    <w:rsid w:val="002B6351"/>
    <w:rsid w:val="002B72A7"/>
    <w:rsid w:val="002C07A0"/>
    <w:rsid w:val="002C09F6"/>
    <w:rsid w:val="002C3B67"/>
    <w:rsid w:val="002C46A5"/>
    <w:rsid w:val="002C72A9"/>
    <w:rsid w:val="002D0757"/>
    <w:rsid w:val="002D0AB7"/>
    <w:rsid w:val="002D322D"/>
    <w:rsid w:val="002D3C9C"/>
    <w:rsid w:val="002D4D87"/>
    <w:rsid w:val="002D4DA2"/>
    <w:rsid w:val="002D534E"/>
    <w:rsid w:val="002D5DB8"/>
    <w:rsid w:val="002D5EF7"/>
    <w:rsid w:val="002D6980"/>
    <w:rsid w:val="002D7731"/>
    <w:rsid w:val="002D7B29"/>
    <w:rsid w:val="002E0891"/>
    <w:rsid w:val="002E331D"/>
    <w:rsid w:val="002E3413"/>
    <w:rsid w:val="002E5A80"/>
    <w:rsid w:val="002E6A45"/>
    <w:rsid w:val="002E70A5"/>
    <w:rsid w:val="002F1465"/>
    <w:rsid w:val="002F171C"/>
    <w:rsid w:val="002F1B38"/>
    <w:rsid w:val="002F53FF"/>
    <w:rsid w:val="002F5E41"/>
    <w:rsid w:val="002F67BC"/>
    <w:rsid w:val="003029CD"/>
    <w:rsid w:val="0030333C"/>
    <w:rsid w:val="00303945"/>
    <w:rsid w:val="003042D1"/>
    <w:rsid w:val="003046E5"/>
    <w:rsid w:val="00305484"/>
    <w:rsid w:val="00305CC6"/>
    <w:rsid w:val="00305D48"/>
    <w:rsid w:val="0031113C"/>
    <w:rsid w:val="00311300"/>
    <w:rsid w:val="003118DB"/>
    <w:rsid w:val="00311CB1"/>
    <w:rsid w:val="00312375"/>
    <w:rsid w:val="00312758"/>
    <w:rsid w:val="00312AC1"/>
    <w:rsid w:val="00314A94"/>
    <w:rsid w:val="003153FE"/>
    <w:rsid w:val="00316F09"/>
    <w:rsid w:val="003203B2"/>
    <w:rsid w:val="00321CB9"/>
    <w:rsid w:val="00323BE9"/>
    <w:rsid w:val="00324D10"/>
    <w:rsid w:val="00327C86"/>
    <w:rsid w:val="003300A1"/>
    <w:rsid w:val="00333D0E"/>
    <w:rsid w:val="00335828"/>
    <w:rsid w:val="0033724B"/>
    <w:rsid w:val="00337BB6"/>
    <w:rsid w:val="00337FCA"/>
    <w:rsid w:val="00342910"/>
    <w:rsid w:val="003432C6"/>
    <w:rsid w:val="003437C2"/>
    <w:rsid w:val="00343DD9"/>
    <w:rsid w:val="00344019"/>
    <w:rsid w:val="003450E4"/>
    <w:rsid w:val="003461A2"/>
    <w:rsid w:val="00347CF2"/>
    <w:rsid w:val="0035141E"/>
    <w:rsid w:val="00352775"/>
    <w:rsid w:val="0035300F"/>
    <w:rsid w:val="00353C8A"/>
    <w:rsid w:val="00353DE4"/>
    <w:rsid w:val="00354931"/>
    <w:rsid w:val="00355819"/>
    <w:rsid w:val="00356778"/>
    <w:rsid w:val="00357649"/>
    <w:rsid w:val="003605BB"/>
    <w:rsid w:val="00363052"/>
    <w:rsid w:val="00363D22"/>
    <w:rsid w:val="0037031A"/>
    <w:rsid w:val="003705F5"/>
    <w:rsid w:val="00370E9C"/>
    <w:rsid w:val="00370FAF"/>
    <w:rsid w:val="0037134F"/>
    <w:rsid w:val="00371393"/>
    <w:rsid w:val="00372450"/>
    <w:rsid w:val="003761D4"/>
    <w:rsid w:val="00376A33"/>
    <w:rsid w:val="00377022"/>
    <w:rsid w:val="00381059"/>
    <w:rsid w:val="00384FEF"/>
    <w:rsid w:val="00385AD9"/>
    <w:rsid w:val="00390156"/>
    <w:rsid w:val="00394653"/>
    <w:rsid w:val="00395532"/>
    <w:rsid w:val="003961BC"/>
    <w:rsid w:val="00396278"/>
    <w:rsid w:val="00396761"/>
    <w:rsid w:val="003A03E9"/>
    <w:rsid w:val="003A1631"/>
    <w:rsid w:val="003A6D4E"/>
    <w:rsid w:val="003B5036"/>
    <w:rsid w:val="003B6C3D"/>
    <w:rsid w:val="003B7EC0"/>
    <w:rsid w:val="003C01EA"/>
    <w:rsid w:val="003C0C75"/>
    <w:rsid w:val="003C5C25"/>
    <w:rsid w:val="003C5C5A"/>
    <w:rsid w:val="003C63D0"/>
    <w:rsid w:val="003D09A5"/>
    <w:rsid w:val="003D1592"/>
    <w:rsid w:val="003D1EC8"/>
    <w:rsid w:val="003D2474"/>
    <w:rsid w:val="003D32BC"/>
    <w:rsid w:val="003D353B"/>
    <w:rsid w:val="003D5379"/>
    <w:rsid w:val="003D5683"/>
    <w:rsid w:val="003D648C"/>
    <w:rsid w:val="003D7BD5"/>
    <w:rsid w:val="003D7C76"/>
    <w:rsid w:val="003E1D73"/>
    <w:rsid w:val="003E2795"/>
    <w:rsid w:val="003E3D2F"/>
    <w:rsid w:val="003E4A9C"/>
    <w:rsid w:val="003E5127"/>
    <w:rsid w:val="003E553F"/>
    <w:rsid w:val="003E562C"/>
    <w:rsid w:val="003F2C6D"/>
    <w:rsid w:val="003F304C"/>
    <w:rsid w:val="003F3BC2"/>
    <w:rsid w:val="003F46A1"/>
    <w:rsid w:val="003F50CA"/>
    <w:rsid w:val="003F5943"/>
    <w:rsid w:val="003F5D83"/>
    <w:rsid w:val="003F65B7"/>
    <w:rsid w:val="003F7C8E"/>
    <w:rsid w:val="00401538"/>
    <w:rsid w:val="00401C70"/>
    <w:rsid w:val="00402BD0"/>
    <w:rsid w:val="0040356E"/>
    <w:rsid w:val="004036F0"/>
    <w:rsid w:val="00404DAB"/>
    <w:rsid w:val="004077F3"/>
    <w:rsid w:val="00412581"/>
    <w:rsid w:val="00412E9A"/>
    <w:rsid w:val="00413FA9"/>
    <w:rsid w:val="004149F5"/>
    <w:rsid w:val="0041568B"/>
    <w:rsid w:val="00423851"/>
    <w:rsid w:val="00425843"/>
    <w:rsid w:val="00425BD5"/>
    <w:rsid w:val="00426AD9"/>
    <w:rsid w:val="0043150A"/>
    <w:rsid w:val="0043283E"/>
    <w:rsid w:val="0043353A"/>
    <w:rsid w:val="0043693A"/>
    <w:rsid w:val="00437C49"/>
    <w:rsid w:val="004411FD"/>
    <w:rsid w:val="004419E6"/>
    <w:rsid w:val="00441C20"/>
    <w:rsid w:val="004427CF"/>
    <w:rsid w:val="00444DBB"/>
    <w:rsid w:val="004472C7"/>
    <w:rsid w:val="0045073C"/>
    <w:rsid w:val="00451E36"/>
    <w:rsid w:val="00454500"/>
    <w:rsid w:val="00456146"/>
    <w:rsid w:val="00457253"/>
    <w:rsid w:val="00457815"/>
    <w:rsid w:val="00461537"/>
    <w:rsid w:val="00461A46"/>
    <w:rsid w:val="00461C1D"/>
    <w:rsid w:val="0046351C"/>
    <w:rsid w:val="00463540"/>
    <w:rsid w:val="00463AE0"/>
    <w:rsid w:val="0047398A"/>
    <w:rsid w:val="00475542"/>
    <w:rsid w:val="00475F6D"/>
    <w:rsid w:val="004767E7"/>
    <w:rsid w:val="0047785E"/>
    <w:rsid w:val="004801DA"/>
    <w:rsid w:val="00480789"/>
    <w:rsid w:val="00480B63"/>
    <w:rsid w:val="004815A3"/>
    <w:rsid w:val="00481D6B"/>
    <w:rsid w:val="004849B7"/>
    <w:rsid w:val="00490E8A"/>
    <w:rsid w:val="00491014"/>
    <w:rsid w:val="004911D6"/>
    <w:rsid w:val="00491487"/>
    <w:rsid w:val="0049245C"/>
    <w:rsid w:val="004936B6"/>
    <w:rsid w:val="00493A14"/>
    <w:rsid w:val="00494071"/>
    <w:rsid w:val="00495690"/>
    <w:rsid w:val="0049665C"/>
    <w:rsid w:val="0049743F"/>
    <w:rsid w:val="004A0616"/>
    <w:rsid w:val="004A160C"/>
    <w:rsid w:val="004A1858"/>
    <w:rsid w:val="004A25C8"/>
    <w:rsid w:val="004A3C66"/>
    <w:rsid w:val="004A3FCF"/>
    <w:rsid w:val="004A57F6"/>
    <w:rsid w:val="004A6A7C"/>
    <w:rsid w:val="004A7381"/>
    <w:rsid w:val="004B1833"/>
    <w:rsid w:val="004B1C03"/>
    <w:rsid w:val="004B27C2"/>
    <w:rsid w:val="004B2ABD"/>
    <w:rsid w:val="004B46AB"/>
    <w:rsid w:val="004B7558"/>
    <w:rsid w:val="004B7CDB"/>
    <w:rsid w:val="004B7E80"/>
    <w:rsid w:val="004C2034"/>
    <w:rsid w:val="004C2B90"/>
    <w:rsid w:val="004C36A1"/>
    <w:rsid w:val="004C6008"/>
    <w:rsid w:val="004C6477"/>
    <w:rsid w:val="004C69A5"/>
    <w:rsid w:val="004C6E30"/>
    <w:rsid w:val="004D1987"/>
    <w:rsid w:val="004D2F97"/>
    <w:rsid w:val="004D31BF"/>
    <w:rsid w:val="004D34A6"/>
    <w:rsid w:val="004D410C"/>
    <w:rsid w:val="004D424F"/>
    <w:rsid w:val="004D48FE"/>
    <w:rsid w:val="004D4BA6"/>
    <w:rsid w:val="004D597A"/>
    <w:rsid w:val="004D5E9A"/>
    <w:rsid w:val="004D6A2A"/>
    <w:rsid w:val="004D6D5C"/>
    <w:rsid w:val="004E01D0"/>
    <w:rsid w:val="004E0350"/>
    <w:rsid w:val="004E2B52"/>
    <w:rsid w:val="004E4F2F"/>
    <w:rsid w:val="004E51EF"/>
    <w:rsid w:val="004E6AA5"/>
    <w:rsid w:val="004E72E8"/>
    <w:rsid w:val="004E7E32"/>
    <w:rsid w:val="004F0E5A"/>
    <w:rsid w:val="004F1437"/>
    <w:rsid w:val="004F2050"/>
    <w:rsid w:val="004F2607"/>
    <w:rsid w:val="004F2EA0"/>
    <w:rsid w:val="004F3370"/>
    <w:rsid w:val="004F38BC"/>
    <w:rsid w:val="004F38D4"/>
    <w:rsid w:val="004F3953"/>
    <w:rsid w:val="004F405B"/>
    <w:rsid w:val="005003A1"/>
    <w:rsid w:val="00500A74"/>
    <w:rsid w:val="00502292"/>
    <w:rsid w:val="0050313D"/>
    <w:rsid w:val="00503B96"/>
    <w:rsid w:val="00503C4A"/>
    <w:rsid w:val="00504D96"/>
    <w:rsid w:val="00505521"/>
    <w:rsid w:val="00505923"/>
    <w:rsid w:val="00510DE7"/>
    <w:rsid w:val="00510FAF"/>
    <w:rsid w:val="0051125C"/>
    <w:rsid w:val="00514B10"/>
    <w:rsid w:val="0051696F"/>
    <w:rsid w:val="00517E51"/>
    <w:rsid w:val="005216B4"/>
    <w:rsid w:val="00521AE9"/>
    <w:rsid w:val="005231A0"/>
    <w:rsid w:val="00523B9B"/>
    <w:rsid w:val="005243D3"/>
    <w:rsid w:val="005258B7"/>
    <w:rsid w:val="00527936"/>
    <w:rsid w:val="005333E1"/>
    <w:rsid w:val="00534137"/>
    <w:rsid w:val="00535257"/>
    <w:rsid w:val="00535CC2"/>
    <w:rsid w:val="00536739"/>
    <w:rsid w:val="005368EC"/>
    <w:rsid w:val="00540055"/>
    <w:rsid w:val="00540E91"/>
    <w:rsid w:val="00540FE4"/>
    <w:rsid w:val="005413A0"/>
    <w:rsid w:val="0054282C"/>
    <w:rsid w:val="0054350B"/>
    <w:rsid w:val="00547CC3"/>
    <w:rsid w:val="00550EF5"/>
    <w:rsid w:val="00551F45"/>
    <w:rsid w:val="0055260D"/>
    <w:rsid w:val="00554FCA"/>
    <w:rsid w:val="00556185"/>
    <w:rsid w:val="005600F9"/>
    <w:rsid w:val="005607D2"/>
    <w:rsid w:val="00561F9A"/>
    <w:rsid w:val="00564493"/>
    <w:rsid w:val="0056698C"/>
    <w:rsid w:val="00567140"/>
    <w:rsid w:val="00570385"/>
    <w:rsid w:val="005703E2"/>
    <w:rsid w:val="00570535"/>
    <w:rsid w:val="00570F12"/>
    <w:rsid w:val="00573B55"/>
    <w:rsid w:val="00575469"/>
    <w:rsid w:val="00575EEC"/>
    <w:rsid w:val="00576CB0"/>
    <w:rsid w:val="00577634"/>
    <w:rsid w:val="00581BBB"/>
    <w:rsid w:val="00582CB0"/>
    <w:rsid w:val="0058439F"/>
    <w:rsid w:val="005861D5"/>
    <w:rsid w:val="00587F46"/>
    <w:rsid w:val="00587FFC"/>
    <w:rsid w:val="00591363"/>
    <w:rsid w:val="00591468"/>
    <w:rsid w:val="005919A0"/>
    <w:rsid w:val="00593D64"/>
    <w:rsid w:val="00594B09"/>
    <w:rsid w:val="005977C2"/>
    <w:rsid w:val="00597900"/>
    <w:rsid w:val="00597999"/>
    <w:rsid w:val="005A1E67"/>
    <w:rsid w:val="005A3089"/>
    <w:rsid w:val="005A393B"/>
    <w:rsid w:val="005A4DEF"/>
    <w:rsid w:val="005A4EBD"/>
    <w:rsid w:val="005A5880"/>
    <w:rsid w:val="005A5E16"/>
    <w:rsid w:val="005A7004"/>
    <w:rsid w:val="005A79D2"/>
    <w:rsid w:val="005B1F0B"/>
    <w:rsid w:val="005B2BD7"/>
    <w:rsid w:val="005B63A2"/>
    <w:rsid w:val="005B6835"/>
    <w:rsid w:val="005C05A9"/>
    <w:rsid w:val="005C05D2"/>
    <w:rsid w:val="005C0A5C"/>
    <w:rsid w:val="005C28E6"/>
    <w:rsid w:val="005C2D07"/>
    <w:rsid w:val="005C5B90"/>
    <w:rsid w:val="005C65C4"/>
    <w:rsid w:val="005D0584"/>
    <w:rsid w:val="005D3886"/>
    <w:rsid w:val="005D406F"/>
    <w:rsid w:val="005D6ED5"/>
    <w:rsid w:val="005E0ADF"/>
    <w:rsid w:val="005E0EBF"/>
    <w:rsid w:val="005E2DB9"/>
    <w:rsid w:val="005E2F66"/>
    <w:rsid w:val="005E372E"/>
    <w:rsid w:val="005E5461"/>
    <w:rsid w:val="005F0389"/>
    <w:rsid w:val="005F1021"/>
    <w:rsid w:val="005F105A"/>
    <w:rsid w:val="005F11E1"/>
    <w:rsid w:val="005F1C6B"/>
    <w:rsid w:val="005F24B0"/>
    <w:rsid w:val="005F2565"/>
    <w:rsid w:val="005F5FFE"/>
    <w:rsid w:val="005F60E3"/>
    <w:rsid w:val="005F6B1C"/>
    <w:rsid w:val="005F6B24"/>
    <w:rsid w:val="00600151"/>
    <w:rsid w:val="006027E5"/>
    <w:rsid w:val="00603286"/>
    <w:rsid w:val="00603EF7"/>
    <w:rsid w:val="006052F5"/>
    <w:rsid w:val="00605C88"/>
    <w:rsid w:val="00610FBE"/>
    <w:rsid w:val="0061299D"/>
    <w:rsid w:val="00613588"/>
    <w:rsid w:val="00614BCF"/>
    <w:rsid w:val="00614EDF"/>
    <w:rsid w:val="006151CE"/>
    <w:rsid w:val="00615D08"/>
    <w:rsid w:val="0061613E"/>
    <w:rsid w:val="00616EBA"/>
    <w:rsid w:val="00621266"/>
    <w:rsid w:val="006213EF"/>
    <w:rsid w:val="00621BA4"/>
    <w:rsid w:val="00622418"/>
    <w:rsid w:val="00623D0C"/>
    <w:rsid w:val="0062586B"/>
    <w:rsid w:val="006258D4"/>
    <w:rsid w:val="00625FC0"/>
    <w:rsid w:val="00625FF6"/>
    <w:rsid w:val="00626555"/>
    <w:rsid w:val="00626A7B"/>
    <w:rsid w:val="00626AAF"/>
    <w:rsid w:val="0063151B"/>
    <w:rsid w:val="00631579"/>
    <w:rsid w:val="00632B54"/>
    <w:rsid w:val="0063368B"/>
    <w:rsid w:val="00634B25"/>
    <w:rsid w:val="00634D47"/>
    <w:rsid w:val="00635A06"/>
    <w:rsid w:val="00635B5E"/>
    <w:rsid w:val="00637BDD"/>
    <w:rsid w:val="00640082"/>
    <w:rsid w:val="00641E3C"/>
    <w:rsid w:val="00642005"/>
    <w:rsid w:val="00642AF5"/>
    <w:rsid w:val="006438A5"/>
    <w:rsid w:val="00644062"/>
    <w:rsid w:val="00645FF6"/>
    <w:rsid w:val="006461FC"/>
    <w:rsid w:val="00646563"/>
    <w:rsid w:val="00646B4C"/>
    <w:rsid w:val="00646B78"/>
    <w:rsid w:val="00651CEE"/>
    <w:rsid w:val="00652744"/>
    <w:rsid w:val="00654810"/>
    <w:rsid w:val="00660656"/>
    <w:rsid w:val="0066172D"/>
    <w:rsid w:val="00662009"/>
    <w:rsid w:val="00662BF4"/>
    <w:rsid w:val="00662EE0"/>
    <w:rsid w:val="00663453"/>
    <w:rsid w:val="00664F7B"/>
    <w:rsid w:val="00665A7F"/>
    <w:rsid w:val="00665AD6"/>
    <w:rsid w:val="006662C4"/>
    <w:rsid w:val="006663E4"/>
    <w:rsid w:val="00666826"/>
    <w:rsid w:val="00666A3D"/>
    <w:rsid w:val="00666F26"/>
    <w:rsid w:val="006674AE"/>
    <w:rsid w:val="006677B6"/>
    <w:rsid w:val="006679D0"/>
    <w:rsid w:val="00671AA1"/>
    <w:rsid w:val="006723FA"/>
    <w:rsid w:val="00672D66"/>
    <w:rsid w:val="00674143"/>
    <w:rsid w:val="006743E8"/>
    <w:rsid w:val="00674B81"/>
    <w:rsid w:val="006761CD"/>
    <w:rsid w:val="00676816"/>
    <w:rsid w:val="00676ABC"/>
    <w:rsid w:val="00677362"/>
    <w:rsid w:val="00677A12"/>
    <w:rsid w:val="0068006C"/>
    <w:rsid w:val="00680CB4"/>
    <w:rsid w:val="006819C7"/>
    <w:rsid w:val="00682033"/>
    <w:rsid w:val="0068225D"/>
    <w:rsid w:val="006841E3"/>
    <w:rsid w:val="006850E4"/>
    <w:rsid w:val="00687BA5"/>
    <w:rsid w:val="00692D3D"/>
    <w:rsid w:val="00696136"/>
    <w:rsid w:val="00697729"/>
    <w:rsid w:val="006A09DB"/>
    <w:rsid w:val="006A1CCF"/>
    <w:rsid w:val="006A20F7"/>
    <w:rsid w:val="006A31FC"/>
    <w:rsid w:val="006A3F35"/>
    <w:rsid w:val="006A5045"/>
    <w:rsid w:val="006A709E"/>
    <w:rsid w:val="006B05BE"/>
    <w:rsid w:val="006B22AA"/>
    <w:rsid w:val="006B2FBE"/>
    <w:rsid w:val="006B34A0"/>
    <w:rsid w:val="006B3982"/>
    <w:rsid w:val="006B3B5C"/>
    <w:rsid w:val="006B3FFE"/>
    <w:rsid w:val="006B400A"/>
    <w:rsid w:val="006B4960"/>
    <w:rsid w:val="006B5479"/>
    <w:rsid w:val="006B557E"/>
    <w:rsid w:val="006B5F9A"/>
    <w:rsid w:val="006B6BB8"/>
    <w:rsid w:val="006B6D7E"/>
    <w:rsid w:val="006B6FDE"/>
    <w:rsid w:val="006C061E"/>
    <w:rsid w:val="006C1E23"/>
    <w:rsid w:val="006D013B"/>
    <w:rsid w:val="006D06E4"/>
    <w:rsid w:val="006D0C53"/>
    <w:rsid w:val="006D0D14"/>
    <w:rsid w:val="006D266B"/>
    <w:rsid w:val="006D3692"/>
    <w:rsid w:val="006D5A07"/>
    <w:rsid w:val="006D639E"/>
    <w:rsid w:val="006E0456"/>
    <w:rsid w:val="006E1525"/>
    <w:rsid w:val="006E3B56"/>
    <w:rsid w:val="006E46B1"/>
    <w:rsid w:val="006E497F"/>
    <w:rsid w:val="006E4D9D"/>
    <w:rsid w:val="006F1A41"/>
    <w:rsid w:val="006F5534"/>
    <w:rsid w:val="006F7EE5"/>
    <w:rsid w:val="00700328"/>
    <w:rsid w:val="0070080F"/>
    <w:rsid w:val="00700FBF"/>
    <w:rsid w:val="00702DCC"/>
    <w:rsid w:val="007032D3"/>
    <w:rsid w:val="00703699"/>
    <w:rsid w:val="00704179"/>
    <w:rsid w:val="00704950"/>
    <w:rsid w:val="00704979"/>
    <w:rsid w:val="00705484"/>
    <w:rsid w:val="00705A46"/>
    <w:rsid w:val="00706B63"/>
    <w:rsid w:val="00710B48"/>
    <w:rsid w:val="00711C9C"/>
    <w:rsid w:val="0071330E"/>
    <w:rsid w:val="00713C6C"/>
    <w:rsid w:val="00714179"/>
    <w:rsid w:val="007173E3"/>
    <w:rsid w:val="00720E7C"/>
    <w:rsid w:val="0072288F"/>
    <w:rsid w:val="00722AD0"/>
    <w:rsid w:val="00724E4A"/>
    <w:rsid w:val="00726AED"/>
    <w:rsid w:val="00727647"/>
    <w:rsid w:val="00733215"/>
    <w:rsid w:val="00733238"/>
    <w:rsid w:val="00736738"/>
    <w:rsid w:val="00736929"/>
    <w:rsid w:val="0073696A"/>
    <w:rsid w:val="0073736F"/>
    <w:rsid w:val="007376B7"/>
    <w:rsid w:val="00737F2B"/>
    <w:rsid w:val="00741A43"/>
    <w:rsid w:val="007446AB"/>
    <w:rsid w:val="007471F0"/>
    <w:rsid w:val="00750845"/>
    <w:rsid w:val="0075250A"/>
    <w:rsid w:val="007537E3"/>
    <w:rsid w:val="00755D98"/>
    <w:rsid w:val="00755F23"/>
    <w:rsid w:val="00756048"/>
    <w:rsid w:val="00756B28"/>
    <w:rsid w:val="0076076A"/>
    <w:rsid w:val="0076098A"/>
    <w:rsid w:val="00761E6A"/>
    <w:rsid w:val="007620B7"/>
    <w:rsid w:val="00764244"/>
    <w:rsid w:val="00765846"/>
    <w:rsid w:val="00765AFD"/>
    <w:rsid w:val="00766A95"/>
    <w:rsid w:val="007673B6"/>
    <w:rsid w:val="007730CF"/>
    <w:rsid w:val="00774A01"/>
    <w:rsid w:val="00774FA7"/>
    <w:rsid w:val="00775943"/>
    <w:rsid w:val="007766A6"/>
    <w:rsid w:val="00777250"/>
    <w:rsid w:val="007812C5"/>
    <w:rsid w:val="007826A3"/>
    <w:rsid w:val="007827C8"/>
    <w:rsid w:val="00782ED9"/>
    <w:rsid w:val="00783E72"/>
    <w:rsid w:val="00784370"/>
    <w:rsid w:val="007858C3"/>
    <w:rsid w:val="007860C2"/>
    <w:rsid w:val="00786C47"/>
    <w:rsid w:val="00790843"/>
    <w:rsid w:val="00791078"/>
    <w:rsid w:val="00794516"/>
    <w:rsid w:val="007945E6"/>
    <w:rsid w:val="00796B81"/>
    <w:rsid w:val="00796F6A"/>
    <w:rsid w:val="007A2462"/>
    <w:rsid w:val="007A4921"/>
    <w:rsid w:val="007A62C3"/>
    <w:rsid w:val="007A7264"/>
    <w:rsid w:val="007B0226"/>
    <w:rsid w:val="007B04BE"/>
    <w:rsid w:val="007B139A"/>
    <w:rsid w:val="007B1CA8"/>
    <w:rsid w:val="007B1EC6"/>
    <w:rsid w:val="007B276F"/>
    <w:rsid w:val="007B3071"/>
    <w:rsid w:val="007B3196"/>
    <w:rsid w:val="007B31B0"/>
    <w:rsid w:val="007B4BAC"/>
    <w:rsid w:val="007B59AA"/>
    <w:rsid w:val="007B77B3"/>
    <w:rsid w:val="007C0764"/>
    <w:rsid w:val="007C0AEE"/>
    <w:rsid w:val="007C1879"/>
    <w:rsid w:val="007C2CEB"/>
    <w:rsid w:val="007C39BC"/>
    <w:rsid w:val="007C511F"/>
    <w:rsid w:val="007C555C"/>
    <w:rsid w:val="007C6686"/>
    <w:rsid w:val="007C7F40"/>
    <w:rsid w:val="007D0024"/>
    <w:rsid w:val="007D3A2E"/>
    <w:rsid w:val="007D4CAE"/>
    <w:rsid w:val="007D5147"/>
    <w:rsid w:val="007D693D"/>
    <w:rsid w:val="007D6D12"/>
    <w:rsid w:val="007D733D"/>
    <w:rsid w:val="007D7418"/>
    <w:rsid w:val="007D7C37"/>
    <w:rsid w:val="007E063F"/>
    <w:rsid w:val="007E2D26"/>
    <w:rsid w:val="007E321D"/>
    <w:rsid w:val="007E4E6F"/>
    <w:rsid w:val="007E5518"/>
    <w:rsid w:val="007E6C4A"/>
    <w:rsid w:val="007E75A1"/>
    <w:rsid w:val="007E7957"/>
    <w:rsid w:val="007E7B22"/>
    <w:rsid w:val="007E7DD2"/>
    <w:rsid w:val="007F46EB"/>
    <w:rsid w:val="007F4CAB"/>
    <w:rsid w:val="007F518B"/>
    <w:rsid w:val="007F58E7"/>
    <w:rsid w:val="007F676D"/>
    <w:rsid w:val="007F6F50"/>
    <w:rsid w:val="007F719A"/>
    <w:rsid w:val="007F742A"/>
    <w:rsid w:val="00800CE2"/>
    <w:rsid w:val="008017BC"/>
    <w:rsid w:val="00802695"/>
    <w:rsid w:val="00805E3C"/>
    <w:rsid w:val="0081100D"/>
    <w:rsid w:val="0081225F"/>
    <w:rsid w:val="00813539"/>
    <w:rsid w:val="00813853"/>
    <w:rsid w:val="00813EA2"/>
    <w:rsid w:val="00815013"/>
    <w:rsid w:val="008154EE"/>
    <w:rsid w:val="008162A5"/>
    <w:rsid w:val="00817D6F"/>
    <w:rsid w:val="008206DF"/>
    <w:rsid w:val="008223E2"/>
    <w:rsid w:val="00822858"/>
    <w:rsid w:val="00825C13"/>
    <w:rsid w:val="00827822"/>
    <w:rsid w:val="00827E84"/>
    <w:rsid w:val="00827EAD"/>
    <w:rsid w:val="008302F7"/>
    <w:rsid w:val="0083036A"/>
    <w:rsid w:val="00830819"/>
    <w:rsid w:val="00830DEE"/>
    <w:rsid w:val="00831198"/>
    <w:rsid w:val="008311A2"/>
    <w:rsid w:val="0083169D"/>
    <w:rsid w:val="00831AC7"/>
    <w:rsid w:val="0083246F"/>
    <w:rsid w:val="008348E6"/>
    <w:rsid w:val="00836908"/>
    <w:rsid w:val="0084042B"/>
    <w:rsid w:val="008404E6"/>
    <w:rsid w:val="00843336"/>
    <w:rsid w:val="008446D5"/>
    <w:rsid w:val="00844CC3"/>
    <w:rsid w:val="008452C9"/>
    <w:rsid w:val="008476C6"/>
    <w:rsid w:val="008507E8"/>
    <w:rsid w:val="008515F7"/>
    <w:rsid w:val="00851C00"/>
    <w:rsid w:val="00851E3D"/>
    <w:rsid w:val="00852646"/>
    <w:rsid w:val="00853A79"/>
    <w:rsid w:val="00853AB5"/>
    <w:rsid w:val="00853F80"/>
    <w:rsid w:val="00855A20"/>
    <w:rsid w:val="0085748C"/>
    <w:rsid w:val="00857513"/>
    <w:rsid w:val="00861386"/>
    <w:rsid w:val="00862B82"/>
    <w:rsid w:val="00864752"/>
    <w:rsid w:val="008649C5"/>
    <w:rsid w:val="00865152"/>
    <w:rsid w:val="008670B0"/>
    <w:rsid w:val="00867DB8"/>
    <w:rsid w:val="00871D71"/>
    <w:rsid w:val="0087310B"/>
    <w:rsid w:val="008732B8"/>
    <w:rsid w:val="00873EF6"/>
    <w:rsid w:val="0087497A"/>
    <w:rsid w:val="00874A62"/>
    <w:rsid w:val="00875B53"/>
    <w:rsid w:val="00876731"/>
    <w:rsid w:val="00877504"/>
    <w:rsid w:val="00880241"/>
    <w:rsid w:val="00881D62"/>
    <w:rsid w:val="0088206D"/>
    <w:rsid w:val="00882371"/>
    <w:rsid w:val="00883A41"/>
    <w:rsid w:val="00883D25"/>
    <w:rsid w:val="00883F18"/>
    <w:rsid w:val="008857CA"/>
    <w:rsid w:val="00885C8A"/>
    <w:rsid w:val="00885E56"/>
    <w:rsid w:val="00886DF3"/>
    <w:rsid w:val="00890CFD"/>
    <w:rsid w:val="0089119F"/>
    <w:rsid w:val="00892CFC"/>
    <w:rsid w:val="008948E1"/>
    <w:rsid w:val="008949D8"/>
    <w:rsid w:val="008958F1"/>
    <w:rsid w:val="00896169"/>
    <w:rsid w:val="00896B30"/>
    <w:rsid w:val="00896F9F"/>
    <w:rsid w:val="00896FC7"/>
    <w:rsid w:val="0089721F"/>
    <w:rsid w:val="008A28E1"/>
    <w:rsid w:val="008A4401"/>
    <w:rsid w:val="008A508D"/>
    <w:rsid w:val="008A79E5"/>
    <w:rsid w:val="008B1120"/>
    <w:rsid w:val="008B1720"/>
    <w:rsid w:val="008B4AF1"/>
    <w:rsid w:val="008B538D"/>
    <w:rsid w:val="008B55BA"/>
    <w:rsid w:val="008B5C29"/>
    <w:rsid w:val="008C1CAF"/>
    <w:rsid w:val="008C1E07"/>
    <w:rsid w:val="008C2D6D"/>
    <w:rsid w:val="008C5FE4"/>
    <w:rsid w:val="008C61C5"/>
    <w:rsid w:val="008C74EB"/>
    <w:rsid w:val="008C7947"/>
    <w:rsid w:val="008D1A5A"/>
    <w:rsid w:val="008D2DA3"/>
    <w:rsid w:val="008D3699"/>
    <w:rsid w:val="008D44C5"/>
    <w:rsid w:val="008D741A"/>
    <w:rsid w:val="008D7DB2"/>
    <w:rsid w:val="008E0BFA"/>
    <w:rsid w:val="008F0608"/>
    <w:rsid w:val="008F09ED"/>
    <w:rsid w:val="008F36A4"/>
    <w:rsid w:val="008F5FF6"/>
    <w:rsid w:val="008F7718"/>
    <w:rsid w:val="00901947"/>
    <w:rsid w:val="009030EC"/>
    <w:rsid w:val="0090355E"/>
    <w:rsid w:val="0090380A"/>
    <w:rsid w:val="00904B1A"/>
    <w:rsid w:val="00904B9A"/>
    <w:rsid w:val="0090518D"/>
    <w:rsid w:val="00906E3E"/>
    <w:rsid w:val="0091036E"/>
    <w:rsid w:val="00911C4F"/>
    <w:rsid w:val="0091245A"/>
    <w:rsid w:val="009147DD"/>
    <w:rsid w:val="009159D4"/>
    <w:rsid w:val="00917693"/>
    <w:rsid w:val="0091788B"/>
    <w:rsid w:val="00920340"/>
    <w:rsid w:val="00921CE5"/>
    <w:rsid w:val="009226A0"/>
    <w:rsid w:val="00922C0E"/>
    <w:rsid w:val="00923A9B"/>
    <w:rsid w:val="00926BCE"/>
    <w:rsid w:val="00931D0B"/>
    <w:rsid w:val="00932EAC"/>
    <w:rsid w:val="00933B10"/>
    <w:rsid w:val="00934029"/>
    <w:rsid w:val="00934CC5"/>
    <w:rsid w:val="00935616"/>
    <w:rsid w:val="0094041B"/>
    <w:rsid w:val="00940ED9"/>
    <w:rsid w:val="009439DB"/>
    <w:rsid w:val="00945736"/>
    <w:rsid w:val="00947EBE"/>
    <w:rsid w:val="0095031F"/>
    <w:rsid w:val="00950A13"/>
    <w:rsid w:val="00951C95"/>
    <w:rsid w:val="00953264"/>
    <w:rsid w:val="00953F88"/>
    <w:rsid w:val="00955DE5"/>
    <w:rsid w:val="00956299"/>
    <w:rsid w:val="00956DB7"/>
    <w:rsid w:val="0095743E"/>
    <w:rsid w:val="009576C9"/>
    <w:rsid w:val="009578C0"/>
    <w:rsid w:val="00957C32"/>
    <w:rsid w:val="0096056C"/>
    <w:rsid w:val="00961217"/>
    <w:rsid w:val="009620C9"/>
    <w:rsid w:val="009623A6"/>
    <w:rsid w:val="00963533"/>
    <w:rsid w:val="00963933"/>
    <w:rsid w:val="0096565C"/>
    <w:rsid w:val="00966968"/>
    <w:rsid w:val="00967716"/>
    <w:rsid w:val="00970A55"/>
    <w:rsid w:val="00972FE9"/>
    <w:rsid w:val="009747C9"/>
    <w:rsid w:val="00975995"/>
    <w:rsid w:val="00975C56"/>
    <w:rsid w:val="00976586"/>
    <w:rsid w:val="0098059B"/>
    <w:rsid w:val="00980DCA"/>
    <w:rsid w:val="00981C83"/>
    <w:rsid w:val="0098279C"/>
    <w:rsid w:val="0098313B"/>
    <w:rsid w:val="0098417D"/>
    <w:rsid w:val="009841FB"/>
    <w:rsid w:val="009850EE"/>
    <w:rsid w:val="00987F3E"/>
    <w:rsid w:val="009923C7"/>
    <w:rsid w:val="00992934"/>
    <w:rsid w:val="009936D3"/>
    <w:rsid w:val="00993B76"/>
    <w:rsid w:val="0099465F"/>
    <w:rsid w:val="00994903"/>
    <w:rsid w:val="0099502E"/>
    <w:rsid w:val="009956E1"/>
    <w:rsid w:val="009959AE"/>
    <w:rsid w:val="00995C2A"/>
    <w:rsid w:val="0099798D"/>
    <w:rsid w:val="009A0608"/>
    <w:rsid w:val="009A0B03"/>
    <w:rsid w:val="009A0BD1"/>
    <w:rsid w:val="009A133F"/>
    <w:rsid w:val="009A304B"/>
    <w:rsid w:val="009A57EF"/>
    <w:rsid w:val="009A6C3C"/>
    <w:rsid w:val="009A6D0C"/>
    <w:rsid w:val="009A7E51"/>
    <w:rsid w:val="009B0F19"/>
    <w:rsid w:val="009B58E7"/>
    <w:rsid w:val="009C0AB2"/>
    <w:rsid w:val="009C19D7"/>
    <w:rsid w:val="009C217D"/>
    <w:rsid w:val="009C3471"/>
    <w:rsid w:val="009C56AE"/>
    <w:rsid w:val="009C578D"/>
    <w:rsid w:val="009C57D9"/>
    <w:rsid w:val="009C6A0D"/>
    <w:rsid w:val="009C7A2B"/>
    <w:rsid w:val="009D0AD9"/>
    <w:rsid w:val="009D23DA"/>
    <w:rsid w:val="009D24EC"/>
    <w:rsid w:val="009D3903"/>
    <w:rsid w:val="009D43BF"/>
    <w:rsid w:val="009D47A8"/>
    <w:rsid w:val="009D4E92"/>
    <w:rsid w:val="009D4F46"/>
    <w:rsid w:val="009D65E9"/>
    <w:rsid w:val="009E21AD"/>
    <w:rsid w:val="009E3228"/>
    <w:rsid w:val="009E3760"/>
    <w:rsid w:val="009E4DBF"/>
    <w:rsid w:val="009E7A56"/>
    <w:rsid w:val="009E7EE5"/>
    <w:rsid w:val="009F008A"/>
    <w:rsid w:val="009F0495"/>
    <w:rsid w:val="009F0E10"/>
    <w:rsid w:val="009F1F31"/>
    <w:rsid w:val="009F25B9"/>
    <w:rsid w:val="009F5E4A"/>
    <w:rsid w:val="009F65B0"/>
    <w:rsid w:val="009F6923"/>
    <w:rsid w:val="009F7163"/>
    <w:rsid w:val="009F7250"/>
    <w:rsid w:val="00A00972"/>
    <w:rsid w:val="00A013CE"/>
    <w:rsid w:val="00A037D6"/>
    <w:rsid w:val="00A03817"/>
    <w:rsid w:val="00A05C00"/>
    <w:rsid w:val="00A06F9D"/>
    <w:rsid w:val="00A07C81"/>
    <w:rsid w:val="00A1461A"/>
    <w:rsid w:val="00A17CF2"/>
    <w:rsid w:val="00A22CA4"/>
    <w:rsid w:val="00A230DB"/>
    <w:rsid w:val="00A24DAE"/>
    <w:rsid w:val="00A250AD"/>
    <w:rsid w:val="00A26219"/>
    <w:rsid w:val="00A26EF1"/>
    <w:rsid w:val="00A27499"/>
    <w:rsid w:val="00A30E8C"/>
    <w:rsid w:val="00A31769"/>
    <w:rsid w:val="00A317CA"/>
    <w:rsid w:val="00A322D1"/>
    <w:rsid w:val="00A35CF2"/>
    <w:rsid w:val="00A360B7"/>
    <w:rsid w:val="00A402EC"/>
    <w:rsid w:val="00A42542"/>
    <w:rsid w:val="00A42E51"/>
    <w:rsid w:val="00A43787"/>
    <w:rsid w:val="00A4642C"/>
    <w:rsid w:val="00A46F6B"/>
    <w:rsid w:val="00A53244"/>
    <w:rsid w:val="00A54BDF"/>
    <w:rsid w:val="00A569CB"/>
    <w:rsid w:val="00A56FE9"/>
    <w:rsid w:val="00A57446"/>
    <w:rsid w:val="00A608C5"/>
    <w:rsid w:val="00A6153F"/>
    <w:rsid w:val="00A63AF2"/>
    <w:rsid w:val="00A645ED"/>
    <w:rsid w:val="00A64B6A"/>
    <w:rsid w:val="00A64CDB"/>
    <w:rsid w:val="00A65726"/>
    <w:rsid w:val="00A751A2"/>
    <w:rsid w:val="00A759A0"/>
    <w:rsid w:val="00A75A2D"/>
    <w:rsid w:val="00A77C0B"/>
    <w:rsid w:val="00A803A2"/>
    <w:rsid w:val="00A80AF6"/>
    <w:rsid w:val="00A8174F"/>
    <w:rsid w:val="00A82652"/>
    <w:rsid w:val="00A83AEB"/>
    <w:rsid w:val="00A84159"/>
    <w:rsid w:val="00A873C2"/>
    <w:rsid w:val="00A9015C"/>
    <w:rsid w:val="00A911FC"/>
    <w:rsid w:val="00A915F9"/>
    <w:rsid w:val="00A917B3"/>
    <w:rsid w:val="00A91EE2"/>
    <w:rsid w:val="00A92B49"/>
    <w:rsid w:val="00A93674"/>
    <w:rsid w:val="00A95EB5"/>
    <w:rsid w:val="00A977B5"/>
    <w:rsid w:val="00AA0D1D"/>
    <w:rsid w:val="00AA12A5"/>
    <w:rsid w:val="00AA15EF"/>
    <w:rsid w:val="00AA2273"/>
    <w:rsid w:val="00AA290D"/>
    <w:rsid w:val="00AA39B2"/>
    <w:rsid w:val="00AA4966"/>
    <w:rsid w:val="00AA4D49"/>
    <w:rsid w:val="00AA5B99"/>
    <w:rsid w:val="00AA6BB8"/>
    <w:rsid w:val="00AB0F1C"/>
    <w:rsid w:val="00AB2D3E"/>
    <w:rsid w:val="00AB3833"/>
    <w:rsid w:val="00AB3FA6"/>
    <w:rsid w:val="00AB62DC"/>
    <w:rsid w:val="00AB64C6"/>
    <w:rsid w:val="00AB6512"/>
    <w:rsid w:val="00AC1BC2"/>
    <w:rsid w:val="00AC210F"/>
    <w:rsid w:val="00AC2651"/>
    <w:rsid w:val="00AC46FB"/>
    <w:rsid w:val="00AC4E85"/>
    <w:rsid w:val="00AC6958"/>
    <w:rsid w:val="00AC7F0E"/>
    <w:rsid w:val="00AD03A9"/>
    <w:rsid w:val="00AD0E75"/>
    <w:rsid w:val="00AD23CB"/>
    <w:rsid w:val="00AE0486"/>
    <w:rsid w:val="00AE0A70"/>
    <w:rsid w:val="00AE618B"/>
    <w:rsid w:val="00AF31C3"/>
    <w:rsid w:val="00AF4960"/>
    <w:rsid w:val="00B00DD5"/>
    <w:rsid w:val="00B029BA"/>
    <w:rsid w:val="00B02E47"/>
    <w:rsid w:val="00B045CF"/>
    <w:rsid w:val="00B04C8E"/>
    <w:rsid w:val="00B05EA8"/>
    <w:rsid w:val="00B06230"/>
    <w:rsid w:val="00B076FF"/>
    <w:rsid w:val="00B07C6F"/>
    <w:rsid w:val="00B07F7E"/>
    <w:rsid w:val="00B10B93"/>
    <w:rsid w:val="00B1195C"/>
    <w:rsid w:val="00B119C4"/>
    <w:rsid w:val="00B11DDB"/>
    <w:rsid w:val="00B132C8"/>
    <w:rsid w:val="00B15428"/>
    <w:rsid w:val="00B158A1"/>
    <w:rsid w:val="00B1599E"/>
    <w:rsid w:val="00B16134"/>
    <w:rsid w:val="00B17A90"/>
    <w:rsid w:val="00B20213"/>
    <w:rsid w:val="00B20963"/>
    <w:rsid w:val="00B20B89"/>
    <w:rsid w:val="00B21F6A"/>
    <w:rsid w:val="00B2328B"/>
    <w:rsid w:val="00B3039D"/>
    <w:rsid w:val="00B312FA"/>
    <w:rsid w:val="00B31CD3"/>
    <w:rsid w:val="00B3359E"/>
    <w:rsid w:val="00B33992"/>
    <w:rsid w:val="00B35386"/>
    <w:rsid w:val="00B43C0F"/>
    <w:rsid w:val="00B44F9D"/>
    <w:rsid w:val="00B456CD"/>
    <w:rsid w:val="00B464C6"/>
    <w:rsid w:val="00B501A1"/>
    <w:rsid w:val="00B50869"/>
    <w:rsid w:val="00B5336C"/>
    <w:rsid w:val="00B538AC"/>
    <w:rsid w:val="00B54715"/>
    <w:rsid w:val="00B6355C"/>
    <w:rsid w:val="00B64EEC"/>
    <w:rsid w:val="00B65E33"/>
    <w:rsid w:val="00B66F1B"/>
    <w:rsid w:val="00B728EB"/>
    <w:rsid w:val="00B732C2"/>
    <w:rsid w:val="00B740DC"/>
    <w:rsid w:val="00B74949"/>
    <w:rsid w:val="00B75E6A"/>
    <w:rsid w:val="00B77DDE"/>
    <w:rsid w:val="00B82712"/>
    <w:rsid w:val="00B84DA9"/>
    <w:rsid w:val="00B8508D"/>
    <w:rsid w:val="00B856F0"/>
    <w:rsid w:val="00B85BFB"/>
    <w:rsid w:val="00B86242"/>
    <w:rsid w:val="00B873A8"/>
    <w:rsid w:val="00B8775C"/>
    <w:rsid w:val="00B87778"/>
    <w:rsid w:val="00B87C8B"/>
    <w:rsid w:val="00B909AD"/>
    <w:rsid w:val="00B915D1"/>
    <w:rsid w:val="00B92AA7"/>
    <w:rsid w:val="00B932D0"/>
    <w:rsid w:val="00B96060"/>
    <w:rsid w:val="00B97076"/>
    <w:rsid w:val="00B97918"/>
    <w:rsid w:val="00BA0699"/>
    <w:rsid w:val="00BA2860"/>
    <w:rsid w:val="00BA3FAB"/>
    <w:rsid w:val="00BA45EC"/>
    <w:rsid w:val="00BA695F"/>
    <w:rsid w:val="00BA7BDA"/>
    <w:rsid w:val="00BB09A7"/>
    <w:rsid w:val="00BB16BE"/>
    <w:rsid w:val="00BB18FD"/>
    <w:rsid w:val="00BB1D0B"/>
    <w:rsid w:val="00BB2628"/>
    <w:rsid w:val="00BB47ED"/>
    <w:rsid w:val="00BB5799"/>
    <w:rsid w:val="00BB6153"/>
    <w:rsid w:val="00BB63D1"/>
    <w:rsid w:val="00BB7F8F"/>
    <w:rsid w:val="00BC087C"/>
    <w:rsid w:val="00BC12A2"/>
    <w:rsid w:val="00BC13B8"/>
    <w:rsid w:val="00BC1B76"/>
    <w:rsid w:val="00BC23B1"/>
    <w:rsid w:val="00BC3307"/>
    <w:rsid w:val="00BC4FD7"/>
    <w:rsid w:val="00BC6730"/>
    <w:rsid w:val="00BC724F"/>
    <w:rsid w:val="00BC7F2F"/>
    <w:rsid w:val="00BD141A"/>
    <w:rsid w:val="00BD2717"/>
    <w:rsid w:val="00BD2897"/>
    <w:rsid w:val="00BD2A08"/>
    <w:rsid w:val="00BD414B"/>
    <w:rsid w:val="00BD4DA5"/>
    <w:rsid w:val="00BD505C"/>
    <w:rsid w:val="00BD7FF6"/>
    <w:rsid w:val="00BE0F89"/>
    <w:rsid w:val="00BE285A"/>
    <w:rsid w:val="00BE2D8D"/>
    <w:rsid w:val="00BE345D"/>
    <w:rsid w:val="00BE49AC"/>
    <w:rsid w:val="00BE563A"/>
    <w:rsid w:val="00BE5796"/>
    <w:rsid w:val="00BE5C01"/>
    <w:rsid w:val="00BE650F"/>
    <w:rsid w:val="00BE6C33"/>
    <w:rsid w:val="00BF0AB2"/>
    <w:rsid w:val="00BF1792"/>
    <w:rsid w:val="00BF2120"/>
    <w:rsid w:val="00BF39B0"/>
    <w:rsid w:val="00BF6102"/>
    <w:rsid w:val="00BF782D"/>
    <w:rsid w:val="00C0101F"/>
    <w:rsid w:val="00C01A4C"/>
    <w:rsid w:val="00C02A99"/>
    <w:rsid w:val="00C044E6"/>
    <w:rsid w:val="00C05193"/>
    <w:rsid w:val="00C05FED"/>
    <w:rsid w:val="00C065C2"/>
    <w:rsid w:val="00C0671F"/>
    <w:rsid w:val="00C11BCC"/>
    <w:rsid w:val="00C12398"/>
    <w:rsid w:val="00C1572A"/>
    <w:rsid w:val="00C16291"/>
    <w:rsid w:val="00C16C0A"/>
    <w:rsid w:val="00C21057"/>
    <w:rsid w:val="00C21411"/>
    <w:rsid w:val="00C2330F"/>
    <w:rsid w:val="00C233DB"/>
    <w:rsid w:val="00C23C04"/>
    <w:rsid w:val="00C23C1C"/>
    <w:rsid w:val="00C24A06"/>
    <w:rsid w:val="00C31EA4"/>
    <w:rsid w:val="00C3207A"/>
    <w:rsid w:val="00C33ABD"/>
    <w:rsid w:val="00C34BFA"/>
    <w:rsid w:val="00C36BD6"/>
    <w:rsid w:val="00C36F95"/>
    <w:rsid w:val="00C37826"/>
    <w:rsid w:val="00C4086C"/>
    <w:rsid w:val="00C4204B"/>
    <w:rsid w:val="00C4660F"/>
    <w:rsid w:val="00C46881"/>
    <w:rsid w:val="00C50F8E"/>
    <w:rsid w:val="00C511B8"/>
    <w:rsid w:val="00C51740"/>
    <w:rsid w:val="00C52FC8"/>
    <w:rsid w:val="00C53600"/>
    <w:rsid w:val="00C53929"/>
    <w:rsid w:val="00C560A7"/>
    <w:rsid w:val="00C56503"/>
    <w:rsid w:val="00C565D3"/>
    <w:rsid w:val="00C57C4F"/>
    <w:rsid w:val="00C601AF"/>
    <w:rsid w:val="00C601E9"/>
    <w:rsid w:val="00C6023C"/>
    <w:rsid w:val="00C609F5"/>
    <w:rsid w:val="00C60EEC"/>
    <w:rsid w:val="00C615AA"/>
    <w:rsid w:val="00C639D9"/>
    <w:rsid w:val="00C63E2B"/>
    <w:rsid w:val="00C63F21"/>
    <w:rsid w:val="00C63F50"/>
    <w:rsid w:val="00C6703D"/>
    <w:rsid w:val="00C6759E"/>
    <w:rsid w:val="00C70F62"/>
    <w:rsid w:val="00C73859"/>
    <w:rsid w:val="00C7386C"/>
    <w:rsid w:val="00C742FC"/>
    <w:rsid w:val="00C74F37"/>
    <w:rsid w:val="00C81080"/>
    <w:rsid w:val="00C81373"/>
    <w:rsid w:val="00C827ED"/>
    <w:rsid w:val="00C83B90"/>
    <w:rsid w:val="00C86769"/>
    <w:rsid w:val="00C86E70"/>
    <w:rsid w:val="00C87667"/>
    <w:rsid w:val="00C90B9A"/>
    <w:rsid w:val="00C910C5"/>
    <w:rsid w:val="00C93C8A"/>
    <w:rsid w:val="00C95818"/>
    <w:rsid w:val="00C97EBC"/>
    <w:rsid w:val="00CA1200"/>
    <w:rsid w:val="00CA3E47"/>
    <w:rsid w:val="00CA6DEC"/>
    <w:rsid w:val="00CA6DF6"/>
    <w:rsid w:val="00CB007D"/>
    <w:rsid w:val="00CB0845"/>
    <w:rsid w:val="00CB0C00"/>
    <w:rsid w:val="00CB2FBA"/>
    <w:rsid w:val="00CB3BAD"/>
    <w:rsid w:val="00CB42FE"/>
    <w:rsid w:val="00CB4447"/>
    <w:rsid w:val="00CB6010"/>
    <w:rsid w:val="00CB620A"/>
    <w:rsid w:val="00CB74BB"/>
    <w:rsid w:val="00CC1C36"/>
    <w:rsid w:val="00CC2251"/>
    <w:rsid w:val="00CC3238"/>
    <w:rsid w:val="00CC42B1"/>
    <w:rsid w:val="00CC5E1D"/>
    <w:rsid w:val="00CC75EF"/>
    <w:rsid w:val="00CD15A3"/>
    <w:rsid w:val="00CD183D"/>
    <w:rsid w:val="00CD34B5"/>
    <w:rsid w:val="00CD3B83"/>
    <w:rsid w:val="00CD45B1"/>
    <w:rsid w:val="00CD53E3"/>
    <w:rsid w:val="00CD55E7"/>
    <w:rsid w:val="00CD6DCD"/>
    <w:rsid w:val="00CD7611"/>
    <w:rsid w:val="00CD7E6E"/>
    <w:rsid w:val="00CD7EE9"/>
    <w:rsid w:val="00CE16B1"/>
    <w:rsid w:val="00CE1C94"/>
    <w:rsid w:val="00CE1D86"/>
    <w:rsid w:val="00CE3D15"/>
    <w:rsid w:val="00CE3EEF"/>
    <w:rsid w:val="00CE42A3"/>
    <w:rsid w:val="00CE7752"/>
    <w:rsid w:val="00CF0B74"/>
    <w:rsid w:val="00CF0D1B"/>
    <w:rsid w:val="00CF1F85"/>
    <w:rsid w:val="00CF255A"/>
    <w:rsid w:val="00CF2B72"/>
    <w:rsid w:val="00CF318C"/>
    <w:rsid w:val="00CF3FE1"/>
    <w:rsid w:val="00CF46CF"/>
    <w:rsid w:val="00CF5686"/>
    <w:rsid w:val="00D004DC"/>
    <w:rsid w:val="00D00511"/>
    <w:rsid w:val="00D00C25"/>
    <w:rsid w:val="00D0336B"/>
    <w:rsid w:val="00D037B4"/>
    <w:rsid w:val="00D03966"/>
    <w:rsid w:val="00D03FE7"/>
    <w:rsid w:val="00D0425B"/>
    <w:rsid w:val="00D05B3C"/>
    <w:rsid w:val="00D0771D"/>
    <w:rsid w:val="00D07A99"/>
    <w:rsid w:val="00D07CE9"/>
    <w:rsid w:val="00D10474"/>
    <w:rsid w:val="00D10726"/>
    <w:rsid w:val="00D10DDE"/>
    <w:rsid w:val="00D11531"/>
    <w:rsid w:val="00D116B1"/>
    <w:rsid w:val="00D11EBA"/>
    <w:rsid w:val="00D13A18"/>
    <w:rsid w:val="00D14CF0"/>
    <w:rsid w:val="00D16C21"/>
    <w:rsid w:val="00D1744F"/>
    <w:rsid w:val="00D17E9B"/>
    <w:rsid w:val="00D21E14"/>
    <w:rsid w:val="00D21F33"/>
    <w:rsid w:val="00D22A4B"/>
    <w:rsid w:val="00D23638"/>
    <w:rsid w:val="00D24145"/>
    <w:rsid w:val="00D244BD"/>
    <w:rsid w:val="00D24AF1"/>
    <w:rsid w:val="00D25525"/>
    <w:rsid w:val="00D317DC"/>
    <w:rsid w:val="00D32B0D"/>
    <w:rsid w:val="00D33B5C"/>
    <w:rsid w:val="00D355FA"/>
    <w:rsid w:val="00D35E95"/>
    <w:rsid w:val="00D36493"/>
    <w:rsid w:val="00D37772"/>
    <w:rsid w:val="00D40F1A"/>
    <w:rsid w:val="00D4260C"/>
    <w:rsid w:val="00D428E2"/>
    <w:rsid w:val="00D430CA"/>
    <w:rsid w:val="00D43545"/>
    <w:rsid w:val="00D45029"/>
    <w:rsid w:val="00D46E24"/>
    <w:rsid w:val="00D47B0F"/>
    <w:rsid w:val="00D513BC"/>
    <w:rsid w:val="00D52831"/>
    <w:rsid w:val="00D55586"/>
    <w:rsid w:val="00D55C66"/>
    <w:rsid w:val="00D55D33"/>
    <w:rsid w:val="00D60857"/>
    <w:rsid w:val="00D60C9D"/>
    <w:rsid w:val="00D61B72"/>
    <w:rsid w:val="00D625E5"/>
    <w:rsid w:val="00D6301A"/>
    <w:rsid w:val="00D66E81"/>
    <w:rsid w:val="00D70346"/>
    <w:rsid w:val="00D7186C"/>
    <w:rsid w:val="00D72F77"/>
    <w:rsid w:val="00D73352"/>
    <w:rsid w:val="00D73B8D"/>
    <w:rsid w:val="00D73E35"/>
    <w:rsid w:val="00D75C12"/>
    <w:rsid w:val="00D77BAB"/>
    <w:rsid w:val="00D8125B"/>
    <w:rsid w:val="00D81FB5"/>
    <w:rsid w:val="00D92076"/>
    <w:rsid w:val="00D928B0"/>
    <w:rsid w:val="00D9295A"/>
    <w:rsid w:val="00D94EE5"/>
    <w:rsid w:val="00D963DC"/>
    <w:rsid w:val="00D969D1"/>
    <w:rsid w:val="00D97833"/>
    <w:rsid w:val="00DA2AAA"/>
    <w:rsid w:val="00DA5884"/>
    <w:rsid w:val="00DA607D"/>
    <w:rsid w:val="00DA731B"/>
    <w:rsid w:val="00DB04DF"/>
    <w:rsid w:val="00DB21DA"/>
    <w:rsid w:val="00DB2437"/>
    <w:rsid w:val="00DB2B90"/>
    <w:rsid w:val="00DB4412"/>
    <w:rsid w:val="00DB4660"/>
    <w:rsid w:val="00DB64CE"/>
    <w:rsid w:val="00DC4C16"/>
    <w:rsid w:val="00DC6FC2"/>
    <w:rsid w:val="00DC7559"/>
    <w:rsid w:val="00DD01AC"/>
    <w:rsid w:val="00DD1ADD"/>
    <w:rsid w:val="00DD292B"/>
    <w:rsid w:val="00DD43AB"/>
    <w:rsid w:val="00DD4723"/>
    <w:rsid w:val="00DD549C"/>
    <w:rsid w:val="00DD59FE"/>
    <w:rsid w:val="00DD65EE"/>
    <w:rsid w:val="00DD7472"/>
    <w:rsid w:val="00DD797C"/>
    <w:rsid w:val="00DE00CC"/>
    <w:rsid w:val="00DE70BB"/>
    <w:rsid w:val="00DE78DB"/>
    <w:rsid w:val="00DE79A2"/>
    <w:rsid w:val="00DF1509"/>
    <w:rsid w:val="00DF15F3"/>
    <w:rsid w:val="00DF1E5E"/>
    <w:rsid w:val="00DF2184"/>
    <w:rsid w:val="00DF3659"/>
    <w:rsid w:val="00DF38E1"/>
    <w:rsid w:val="00DF521F"/>
    <w:rsid w:val="00DF60CF"/>
    <w:rsid w:val="00DF6B18"/>
    <w:rsid w:val="00DF7B03"/>
    <w:rsid w:val="00E02912"/>
    <w:rsid w:val="00E02BF2"/>
    <w:rsid w:val="00E030EC"/>
    <w:rsid w:val="00E03597"/>
    <w:rsid w:val="00E0442B"/>
    <w:rsid w:val="00E06307"/>
    <w:rsid w:val="00E0794E"/>
    <w:rsid w:val="00E10E17"/>
    <w:rsid w:val="00E116FC"/>
    <w:rsid w:val="00E1204C"/>
    <w:rsid w:val="00E133D2"/>
    <w:rsid w:val="00E14BD6"/>
    <w:rsid w:val="00E16020"/>
    <w:rsid w:val="00E161FA"/>
    <w:rsid w:val="00E17FD2"/>
    <w:rsid w:val="00E209AF"/>
    <w:rsid w:val="00E20B92"/>
    <w:rsid w:val="00E2166A"/>
    <w:rsid w:val="00E23B37"/>
    <w:rsid w:val="00E276A5"/>
    <w:rsid w:val="00E3096B"/>
    <w:rsid w:val="00E30CD7"/>
    <w:rsid w:val="00E33058"/>
    <w:rsid w:val="00E339C3"/>
    <w:rsid w:val="00E34608"/>
    <w:rsid w:val="00E350B1"/>
    <w:rsid w:val="00E352DD"/>
    <w:rsid w:val="00E354C2"/>
    <w:rsid w:val="00E35CB0"/>
    <w:rsid w:val="00E42660"/>
    <w:rsid w:val="00E470B5"/>
    <w:rsid w:val="00E4798C"/>
    <w:rsid w:val="00E479AD"/>
    <w:rsid w:val="00E50E75"/>
    <w:rsid w:val="00E533A5"/>
    <w:rsid w:val="00E54A16"/>
    <w:rsid w:val="00E54C72"/>
    <w:rsid w:val="00E55D62"/>
    <w:rsid w:val="00E56428"/>
    <w:rsid w:val="00E5718A"/>
    <w:rsid w:val="00E60F2D"/>
    <w:rsid w:val="00E647B9"/>
    <w:rsid w:val="00E6513B"/>
    <w:rsid w:val="00E6568C"/>
    <w:rsid w:val="00E67D0B"/>
    <w:rsid w:val="00E714D8"/>
    <w:rsid w:val="00E7187E"/>
    <w:rsid w:val="00E719DB"/>
    <w:rsid w:val="00E727C4"/>
    <w:rsid w:val="00E727FA"/>
    <w:rsid w:val="00E7332D"/>
    <w:rsid w:val="00E80829"/>
    <w:rsid w:val="00E808E5"/>
    <w:rsid w:val="00E80AA1"/>
    <w:rsid w:val="00E81182"/>
    <w:rsid w:val="00E81848"/>
    <w:rsid w:val="00E82897"/>
    <w:rsid w:val="00E8295C"/>
    <w:rsid w:val="00E83BC4"/>
    <w:rsid w:val="00E84542"/>
    <w:rsid w:val="00E8559E"/>
    <w:rsid w:val="00E85CFC"/>
    <w:rsid w:val="00E87447"/>
    <w:rsid w:val="00E8788A"/>
    <w:rsid w:val="00E91F02"/>
    <w:rsid w:val="00E92048"/>
    <w:rsid w:val="00E93B01"/>
    <w:rsid w:val="00E93E46"/>
    <w:rsid w:val="00E94467"/>
    <w:rsid w:val="00E953AB"/>
    <w:rsid w:val="00E96322"/>
    <w:rsid w:val="00E96AF9"/>
    <w:rsid w:val="00E97081"/>
    <w:rsid w:val="00EA12EF"/>
    <w:rsid w:val="00EA3C58"/>
    <w:rsid w:val="00EA4589"/>
    <w:rsid w:val="00EA5E6A"/>
    <w:rsid w:val="00EA6825"/>
    <w:rsid w:val="00EA6A85"/>
    <w:rsid w:val="00EA6E43"/>
    <w:rsid w:val="00EB1E55"/>
    <w:rsid w:val="00EB1EE4"/>
    <w:rsid w:val="00EB2422"/>
    <w:rsid w:val="00EB6F8A"/>
    <w:rsid w:val="00EC00B4"/>
    <w:rsid w:val="00EC01EC"/>
    <w:rsid w:val="00EC03EC"/>
    <w:rsid w:val="00EC081F"/>
    <w:rsid w:val="00EC0C67"/>
    <w:rsid w:val="00EC333F"/>
    <w:rsid w:val="00EC4380"/>
    <w:rsid w:val="00EC574C"/>
    <w:rsid w:val="00EC61A9"/>
    <w:rsid w:val="00ED16EC"/>
    <w:rsid w:val="00ED3B5D"/>
    <w:rsid w:val="00ED40C6"/>
    <w:rsid w:val="00ED4A61"/>
    <w:rsid w:val="00ED52B9"/>
    <w:rsid w:val="00ED5C9D"/>
    <w:rsid w:val="00ED6645"/>
    <w:rsid w:val="00EE22D7"/>
    <w:rsid w:val="00EE24AA"/>
    <w:rsid w:val="00EE2731"/>
    <w:rsid w:val="00EE3D5C"/>
    <w:rsid w:val="00EE5EEC"/>
    <w:rsid w:val="00EE7AF1"/>
    <w:rsid w:val="00EE7D62"/>
    <w:rsid w:val="00EF7360"/>
    <w:rsid w:val="00EF73A3"/>
    <w:rsid w:val="00F018A5"/>
    <w:rsid w:val="00F04F02"/>
    <w:rsid w:val="00F108F4"/>
    <w:rsid w:val="00F1220A"/>
    <w:rsid w:val="00F123E4"/>
    <w:rsid w:val="00F124D2"/>
    <w:rsid w:val="00F13DF1"/>
    <w:rsid w:val="00F14137"/>
    <w:rsid w:val="00F149C9"/>
    <w:rsid w:val="00F14F3D"/>
    <w:rsid w:val="00F15A16"/>
    <w:rsid w:val="00F1753F"/>
    <w:rsid w:val="00F20283"/>
    <w:rsid w:val="00F21002"/>
    <w:rsid w:val="00F24EA7"/>
    <w:rsid w:val="00F2744E"/>
    <w:rsid w:val="00F27939"/>
    <w:rsid w:val="00F27B31"/>
    <w:rsid w:val="00F3306C"/>
    <w:rsid w:val="00F34336"/>
    <w:rsid w:val="00F351CE"/>
    <w:rsid w:val="00F372A4"/>
    <w:rsid w:val="00F40866"/>
    <w:rsid w:val="00F40C48"/>
    <w:rsid w:val="00F41ADB"/>
    <w:rsid w:val="00F4231A"/>
    <w:rsid w:val="00F4424F"/>
    <w:rsid w:val="00F44CDC"/>
    <w:rsid w:val="00F45C44"/>
    <w:rsid w:val="00F461BA"/>
    <w:rsid w:val="00F477B3"/>
    <w:rsid w:val="00F47E67"/>
    <w:rsid w:val="00F507AF"/>
    <w:rsid w:val="00F524ED"/>
    <w:rsid w:val="00F5261C"/>
    <w:rsid w:val="00F537E6"/>
    <w:rsid w:val="00F55038"/>
    <w:rsid w:val="00F55E7F"/>
    <w:rsid w:val="00F56303"/>
    <w:rsid w:val="00F5767F"/>
    <w:rsid w:val="00F60E3B"/>
    <w:rsid w:val="00F60FB1"/>
    <w:rsid w:val="00F6120C"/>
    <w:rsid w:val="00F61230"/>
    <w:rsid w:val="00F63024"/>
    <w:rsid w:val="00F64321"/>
    <w:rsid w:val="00F64542"/>
    <w:rsid w:val="00F6523F"/>
    <w:rsid w:val="00F65942"/>
    <w:rsid w:val="00F6660B"/>
    <w:rsid w:val="00F66866"/>
    <w:rsid w:val="00F67904"/>
    <w:rsid w:val="00F67C26"/>
    <w:rsid w:val="00F704EC"/>
    <w:rsid w:val="00F71903"/>
    <w:rsid w:val="00F71BF1"/>
    <w:rsid w:val="00F738C5"/>
    <w:rsid w:val="00F740C3"/>
    <w:rsid w:val="00F74938"/>
    <w:rsid w:val="00F77E20"/>
    <w:rsid w:val="00F8066C"/>
    <w:rsid w:val="00F82B76"/>
    <w:rsid w:val="00F82D9D"/>
    <w:rsid w:val="00F84483"/>
    <w:rsid w:val="00F850AA"/>
    <w:rsid w:val="00F85694"/>
    <w:rsid w:val="00F87246"/>
    <w:rsid w:val="00F94324"/>
    <w:rsid w:val="00FA1322"/>
    <w:rsid w:val="00FA1D91"/>
    <w:rsid w:val="00FA462B"/>
    <w:rsid w:val="00FA54C8"/>
    <w:rsid w:val="00FA5A96"/>
    <w:rsid w:val="00FA6A6B"/>
    <w:rsid w:val="00FA702D"/>
    <w:rsid w:val="00FA7C76"/>
    <w:rsid w:val="00FB15A6"/>
    <w:rsid w:val="00FB1727"/>
    <w:rsid w:val="00FB19D4"/>
    <w:rsid w:val="00FB2216"/>
    <w:rsid w:val="00FB2334"/>
    <w:rsid w:val="00FB3E12"/>
    <w:rsid w:val="00FB43EB"/>
    <w:rsid w:val="00FB600A"/>
    <w:rsid w:val="00FB672C"/>
    <w:rsid w:val="00FC153C"/>
    <w:rsid w:val="00FC2A1D"/>
    <w:rsid w:val="00FC2F89"/>
    <w:rsid w:val="00FC3BE4"/>
    <w:rsid w:val="00FC4F49"/>
    <w:rsid w:val="00FC5A5A"/>
    <w:rsid w:val="00FC66CA"/>
    <w:rsid w:val="00FD007F"/>
    <w:rsid w:val="00FD145A"/>
    <w:rsid w:val="00FD2492"/>
    <w:rsid w:val="00FD3B1C"/>
    <w:rsid w:val="00FD3BD2"/>
    <w:rsid w:val="00FD5814"/>
    <w:rsid w:val="00FD6ED6"/>
    <w:rsid w:val="00FE03C3"/>
    <w:rsid w:val="00FE170C"/>
    <w:rsid w:val="00FE1DC4"/>
    <w:rsid w:val="00FE2F73"/>
    <w:rsid w:val="00FE3AF0"/>
    <w:rsid w:val="00FF017B"/>
    <w:rsid w:val="00FF25ED"/>
    <w:rsid w:val="00FF3254"/>
    <w:rsid w:val="00FF46AF"/>
    <w:rsid w:val="00FF54E6"/>
    <w:rsid w:val="00FF6614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2B277"/>
  <w15:chartTrackingRefBased/>
  <w15:docId w15:val="{6090B9ED-95F8-044C-838D-E2209DBC5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Arial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7E6E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CD7E6E"/>
    <w:rPr>
      <w:sz w:val="22"/>
      <w:szCs w:val="22"/>
      <w:lang w:val="en-GB" w:eastAsia="zh-CN"/>
    </w:rPr>
  </w:style>
  <w:style w:type="character" w:styleId="PageNumber">
    <w:name w:val="page number"/>
    <w:uiPriority w:val="99"/>
    <w:semiHidden/>
    <w:unhideWhenUsed/>
    <w:rsid w:val="00CD7E6E"/>
  </w:style>
  <w:style w:type="character" w:styleId="CommentReference">
    <w:name w:val="annotation reference"/>
    <w:uiPriority w:val="99"/>
    <w:semiHidden/>
    <w:unhideWhenUsed/>
    <w:rsid w:val="00253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31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3315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3315"/>
    <w:rPr>
      <w:b/>
      <w:bCs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08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en-US"/>
    </w:rPr>
  </w:style>
  <w:style w:type="character" w:customStyle="1" w:styleId="HTMLPreformattedChar">
    <w:name w:val="HTML Preformatted Char"/>
    <w:link w:val="HTMLPreformatted"/>
    <w:uiPriority w:val="99"/>
    <w:semiHidden/>
    <w:rsid w:val="00E808E5"/>
    <w:rPr>
      <w:rFonts w:ascii="Courier New" w:eastAsia="Times New Roman" w:hAnsi="Courier New" w:cs="Courier New"/>
    </w:rPr>
  </w:style>
  <w:style w:type="character" w:customStyle="1" w:styleId="apple-converted-space">
    <w:name w:val="apple-converted-space"/>
    <w:rsid w:val="00E808E5"/>
  </w:style>
  <w:style w:type="character" w:customStyle="1" w:styleId="UnresolvedMention1">
    <w:name w:val="Unresolved Mention1"/>
    <w:uiPriority w:val="99"/>
    <w:semiHidden/>
    <w:unhideWhenUsed/>
    <w:rsid w:val="00D40F1A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B43C0F"/>
    <w:rPr>
      <w:color w:val="954F72"/>
      <w:u w:val="single"/>
    </w:rPr>
  </w:style>
  <w:style w:type="paragraph" w:styleId="Revision">
    <w:name w:val="Revision"/>
    <w:hidden/>
    <w:uiPriority w:val="99"/>
    <w:semiHidden/>
    <w:rsid w:val="00EC61A9"/>
    <w:rPr>
      <w:sz w:val="22"/>
      <w:szCs w:val="22"/>
      <w:lang w:val="en-GB" w:eastAsia="zh-CN"/>
    </w:rPr>
  </w:style>
  <w:style w:type="paragraph" w:customStyle="1" w:styleId="Title1">
    <w:name w:val="Title1"/>
    <w:basedOn w:val="Normal"/>
    <w:rsid w:val="004D34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en-US"/>
    </w:rPr>
  </w:style>
  <w:style w:type="paragraph" w:customStyle="1" w:styleId="desc">
    <w:name w:val="desc"/>
    <w:basedOn w:val="Normal"/>
    <w:rsid w:val="004D34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en-US"/>
    </w:rPr>
  </w:style>
  <w:style w:type="paragraph" w:customStyle="1" w:styleId="details">
    <w:name w:val="details"/>
    <w:basedOn w:val="Normal"/>
    <w:rsid w:val="004D34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en-US"/>
    </w:rPr>
  </w:style>
  <w:style w:type="character" w:customStyle="1" w:styleId="jrnl">
    <w:name w:val="jrnl"/>
    <w:basedOn w:val="DefaultParagraphFont"/>
    <w:rsid w:val="004D34A6"/>
  </w:style>
  <w:style w:type="paragraph" w:customStyle="1" w:styleId="links">
    <w:name w:val="links"/>
    <w:basedOn w:val="Normal"/>
    <w:rsid w:val="004D34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en-US"/>
    </w:rPr>
  </w:style>
  <w:style w:type="character" w:customStyle="1" w:styleId="UnresolvedMention2">
    <w:name w:val="Unresolved Mention2"/>
    <w:basedOn w:val="DefaultParagraphFont"/>
    <w:uiPriority w:val="99"/>
    <w:rsid w:val="002D3C9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83A41"/>
    <w:rPr>
      <w:i/>
      <w:iCs/>
    </w:rPr>
  </w:style>
  <w:style w:type="paragraph" w:customStyle="1" w:styleId="Title2">
    <w:name w:val="Title2"/>
    <w:basedOn w:val="Normal"/>
    <w:rsid w:val="00AC69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en-US"/>
    </w:rPr>
  </w:style>
  <w:style w:type="character" w:customStyle="1" w:styleId="labs-docsum-authors">
    <w:name w:val="labs-docsum-authors"/>
    <w:basedOn w:val="DefaultParagraphFont"/>
    <w:rsid w:val="00625FF6"/>
  </w:style>
  <w:style w:type="character" w:customStyle="1" w:styleId="labs-docsum-journal-citation">
    <w:name w:val="labs-docsum-journal-citation"/>
    <w:basedOn w:val="DefaultParagraphFont"/>
    <w:rsid w:val="00625FF6"/>
  </w:style>
  <w:style w:type="character" w:customStyle="1" w:styleId="citation-part">
    <w:name w:val="citation-part"/>
    <w:basedOn w:val="DefaultParagraphFont"/>
    <w:rsid w:val="00625FF6"/>
  </w:style>
  <w:style w:type="character" w:customStyle="1" w:styleId="docsum-pmid">
    <w:name w:val="docsum-pmid"/>
    <w:basedOn w:val="DefaultParagraphFont"/>
    <w:rsid w:val="00625FF6"/>
  </w:style>
  <w:style w:type="character" w:customStyle="1" w:styleId="free-resources">
    <w:name w:val="free-resources"/>
    <w:basedOn w:val="DefaultParagraphFont"/>
    <w:rsid w:val="00625F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832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703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06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8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7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586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BB837F-1EDD-0D4D-A7AB-4C9ED0A4E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0</Words>
  <Characters>6270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7356</CharactersWithSpaces>
  <SharedDoc>false</SharedDoc>
  <HLinks>
    <vt:vector size="324" baseType="variant">
      <vt:variant>
        <vt:i4>688133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Fig_8_t</vt:lpwstr>
      </vt:variant>
      <vt:variant>
        <vt:i4>6881334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Fig_7_t</vt:lpwstr>
      </vt:variant>
      <vt:variant>
        <vt:i4>688133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Fig_6_t</vt:lpwstr>
      </vt:variant>
      <vt:variant>
        <vt:i4>6881332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Fig_5_t</vt:lpwstr>
      </vt:variant>
      <vt:variant>
        <vt:i4>458866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Fig_S1</vt:lpwstr>
      </vt:variant>
      <vt:variant>
        <vt:i4>688133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Fig_4_t</vt:lpwstr>
      </vt:variant>
      <vt:variant>
        <vt:i4>6881330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Fig_3_t</vt:lpwstr>
      </vt:variant>
      <vt:variant>
        <vt:i4>2293868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Fig_2a_t</vt:lpwstr>
      </vt:variant>
      <vt:variant>
        <vt:i4>6881328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Fig_1_t</vt:lpwstr>
      </vt:variant>
      <vt:variant>
        <vt:i4>2097245</vt:i4>
      </vt:variant>
      <vt:variant>
        <vt:i4>132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129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  <vt:variant>
        <vt:i4>779882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Fig_S5_t</vt:lpwstr>
      </vt:variant>
      <vt:variant>
        <vt:i4>740561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Fig_S3_t</vt:lpwstr>
      </vt:variant>
      <vt:variant>
        <vt:i4>734007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Fig_S2_t</vt:lpwstr>
      </vt:variant>
      <vt:variant>
        <vt:i4>353894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Fig_4</vt:lpwstr>
      </vt:variant>
      <vt:variant>
        <vt:i4>753668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Fig_S1_t</vt:lpwstr>
      </vt:variant>
      <vt:variant>
        <vt:i4>2883660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STable2_t</vt:lpwstr>
      </vt:variant>
      <vt:variant>
        <vt:i4>288366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STable1_t</vt:lpwstr>
      </vt:variant>
      <vt:variant>
        <vt:i4>196722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Fig_S5</vt:lpwstr>
      </vt:variant>
      <vt:variant>
        <vt:i4>196722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Fig_S5</vt:lpwstr>
      </vt:variant>
      <vt:variant>
        <vt:i4>196722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Fig_S5</vt:lpwstr>
      </vt:variant>
      <vt:variant>
        <vt:i4>353894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Fig_4</vt:lpwstr>
      </vt:variant>
      <vt:variant>
        <vt:i4>32779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Fig_S3</vt:lpwstr>
      </vt:variant>
      <vt:variant>
        <vt:i4>353894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Fig_8</vt:lpwstr>
      </vt:variant>
      <vt:variant>
        <vt:i4>353894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Fig_8</vt:lpwstr>
      </vt:variant>
      <vt:variant>
        <vt:i4>353894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Fig_8</vt:lpwstr>
      </vt:variant>
      <vt:variant>
        <vt:i4>32779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Fig_S3</vt:lpwstr>
      </vt:variant>
      <vt:variant>
        <vt:i4>353894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Fig_8</vt:lpwstr>
      </vt:variant>
      <vt:variant>
        <vt:i4>353894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Fig_8</vt:lpwstr>
      </vt:variant>
      <vt:variant>
        <vt:i4>262258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Fig_S2</vt:lpwstr>
      </vt:variant>
      <vt:variant>
        <vt:i4>353894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Fig_8</vt:lpwstr>
      </vt:variant>
      <vt:variant>
        <vt:i4>353894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Fig_7</vt:lpwstr>
      </vt:variant>
      <vt:variant>
        <vt:i4>353894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Fig_6</vt:lpwstr>
      </vt:variant>
      <vt:variant>
        <vt:i4>353894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Fig_6</vt:lpwstr>
      </vt:variant>
      <vt:variant>
        <vt:i4>353894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Fig_6</vt:lpwstr>
      </vt:variant>
      <vt:variant>
        <vt:i4>353894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Fig_6</vt:lpwstr>
      </vt:variant>
      <vt:variant>
        <vt:i4>353894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Fig_5</vt:lpwstr>
      </vt:variant>
      <vt:variant>
        <vt:i4>353894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Fig_5</vt:lpwstr>
      </vt:variant>
      <vt:variant>
        <vt:i4>353894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Fig_4</vt:lpwstr>
      </vt:variant>
      <vt:variant>
        <vt:i4>458866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Fig_S1</vt:lpwstr>
      </vt:variant>
      <vt:variant>
        <vt:i4>353894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Fig_4</vt:lpwstr>
      </vt:variant>
      <vt:variant>
        <vt:i4>353894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Fig_4</vt:lpwstr>
      </vt:variant>
      <vt:variant>
        <vt:i4>7536766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STable2</vt:lpwstr>
      </vt:variant>
      <vt:variant>
        <vt:i4>7536766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STable2</vt:lpwstr>
      </vt:variant>
      <vt:variant>
        <vt:i4>353894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Fig_4</vt:lpwstr>
      </vt:variant>
      <vt:variant>
        <vt:i4>353894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Fig_3</vt:lpwstr>
      </vt:variant>
      <vt:variant>
        <vt:i4>353894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Fig_2</vt:lpwstr>
      </vt:variant>
      <vt:variant>
        <vt:i4>7536766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STable1</vt:lpwstr>
      </vt:variant>
      <vt:variant>
        <vt:i4>353894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Fig_3</vt:lpwstr>
      </vt:variant>
      <vt:variant>
        <vt:i4>353894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Fig_2</vt:lpwstr>
      </vt:variant>
      <vt:variant>
        <vt:i4>353894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Fig_2</vt:lpwstr>
      </vt:variant>
      <vt:variant>
        <vt:i4>353894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Fig_2</vt:lpwstr>
      </vt:variant>
      <vt:variant>
        <vt:i4>353894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Fig_1</vt:lpwstr>
      </vt:variant>
      <vt:variant>
        <vt:i4>353894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Fig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Liis Andresen</cp:lastModifiedBy>
  <cp:revision>3</cp:revision>
  <cp:lastPrinted>2020-06-02T08:19:00Z</cp:lastPrinted>
  <dcterms:created xsi:type="dcterms:W3CDTF">2020-09-09T13:15:00Z</dcterms:created>
  <dcterms:modified xsi:type="dcterms:W3CDTF">2020-09-0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deprecated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ucleic-acids-research</vt:lpwstr>
  </property>
  <property fmtid="{D5CDD505-2E9C-101B-9397-08002B2CF9AE}" pid="22" name="Mendeley Recent Style Name 9_1">
    <vt:lpwstr>Nucleic Acids 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31d292b-2185-3478-bb0f-c3efdb715ff6</vt:lpwstr>
  </property>
  <property fmtid="{D5CDD505-2E9C-101B-9397-08002B2CF9AE}" pid="25" name="Mendeley Citation Style_1">
    <vt:lpwstr>http://www.zotero.org/styles/chicago-author-date</vt:lpwstr>
  </property>
</Properties>
</file>